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9A1FE" w14:textId="0841AC2C" w:rsidR="002523FA" w:rsidRPr="009F69AE" w:rsidRDefault="00211F62" w:rsidP="002523FA">
      <w:pPr>
        <w:pStyle w:val="10"/>
        <w:spacing w:line="0" w:lineRule="atLeas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147074533"/>
      <w:r w:rsidRPr="0059244E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="00D90C88" w:rsidRPr="0059244E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852260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proofErr w:type="spellEnd"/>
      <w:r w:rsidR="000805F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0805F4" w:rsidRPr="000805F4">
        <w:rPr>
          <w:rFonts w:ascii="Times New Roman" w:hAnsi="Times New Roman"/>
          <w:sz w:val="24"/>
          <w:szCs w:val="24"/>
        </w:rPr>
        <w:t>Pearson’s correlation of</w:t>
      </w:r>
      <w:r w:rsidR="000805F4" w:rsidRPr="000805F4">
        <w:rPr>
          <w:rFonts w:ascii="Times New Roman" w:hAnsi="Times New Roman" w:hint="eastAsia"/>
          <w:sz w:val="24"/>
          <w:szCs w:val="24"/>
        </w:rPr>
        <w:t xml:space="preserve"> b</w:t>
      </w:r>
      <w:r w:rsidR="000805F4" w:rsidRPr="000805F4">
        <w:rPr>
          <w:rFonts w:ascii="Times New Roman" w:hAnsi="Times New Roman"/>
          <w:sz w:val="24"/>
          <w:szCs w:val="24"/>
        </w:rPr>
        <w:t>ody composition</w:t>
      </w:r>
      <w:r w:rsidR="000805F4" w:rsidRPr="000805F4">
        <w:rPr>
          <w:rFonts w:ascii="Times New Roman" w:hAnsi="Times New Roman" w:hint="eastAsia"/>
          <w:sz w:val="24"/>
          <w:szCs w:val="24"/>
        </w:rPr>
        <w:t xml:space="preserve"> with </w:t>
      </w:r>
      <w:r w:rsidR="000805F4" w:rsidRPr="000805F4">
        <w:rPr>
          <w:rFonts w:ascii="Times New Roman" w:hAnsi="Times New Roman"/>
          <w:sz w:val="24"/>
          <w:szCs w:val="24"/>
        </w:rPr>
        <w:t xml:space="preserve">islet α- </w:t>
      </w:r>
      <w:r w:rsidR="000805F4" w:rsidRPr="000805F4">
        <w:rPr>
          <w:rFonts w:ascii="Times New Roman" w:hAnsi="Times New Roman"/>
          <w:color w:val="000000" w:themeColor="text1"/>
          <w:sz w:val="24"/>
          <w:szCs w:val="24"/>
        </w:rPr>
        <w:t>and β-cell</w:t>
      </w:r>
      <w:r w:rsidR="000805F4" w:rsidRPr="000805F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unctions</w:t>
      </w:r>
      <w:r w:rsidR="000805F4" w:rsidRPr="000805F4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0805F4" w:rsidRPr="000805F4">
        <w:rPr>
          <w:rFonts w:ascii="Times New Roman" w:hAnsi="Times New Roman"/>
          <w:sz w:val="24"/>
          <w:szCs w:val="24"/>
        </w:rPr>
        <w:t>women</w:t>
      </w:r>
      <w:r w:rsidR="000805F4" w:rsidRPr="000805F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</w:t>
      </w:r>
      <w:proofErr w:type="spellStart"/>
      <w:r w:rsidR="000805F4" w:rsidRPr="000805F4">
        <w:rPr>
          <w:rFonts w:ascii="Times New Roman" w:hAnsi="Times New Roman" w:hint="eastAsia"/>
          <w:color w:val="000000" w:themeColor="text1"/>
          <w:sz w:val="24"/>
          <w:szCs w:val="24"/>
        </w:rPr>
        <w:t>T2D</w:t>
      </w:r>
      <w:proofErr w:type="spellEnd"/>
      <w:r w:rsidR="000805F4" w:rsidRPr="000805F4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0805F4" w:rsidRPr="000805F4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="000805F4" w:rsidRPr="000805F4">
        <w:rPr>
          <w:rFonts w:ascii="Times New Roman" w:hAnsi="Times New Roman"/>
          <w:color w:val="000000" w:themeColor="text1"/>
          <w:sz w:val="24"/>
          <w:szCs w:val="24"/>
        </w:rPr>
        <w:t>=315)</w:t>
      </w:r>
    </w:p>
    <w:tbl>
      <w:tblPr>
        <w:tblW w:w="1019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378"/>
        <w:gridCol w:w="1864"/>
        <w:gridCol w:w="1865"/>
        <w:gridCol w:w="1865"/>
        <w:gridCol w:w="1865"/>
      </w:tblGrid>
      <w:tr w:rsidR="00AF4A1C" w:rsidRPr="00322480" w14:paraId="798B85AF" w14:textId="28053A50" w:rsidTr="00BE76AD">
        <w:trPr>
          <w:trHeight w:hRule="exact" w:val="482"/>
          <w:jc w:val="center"/>
        </w:trPr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36ECB069" w14:textId="5F4EA302" w:rsidR="00AF4A1C" w:rsidRPr="00322480" w:rsidRDefault="00AF4A1C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322480">
              <w:rPr>
                <w:rFonts w:ascii="Times New Roman" w:hAnsi="Times New Roman"/>
                <w:b/>
                <w:color w:val="000000" w:themeColor="text1"/>
              </w:rPr>
              <w:t>Variables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388A7B" w14:textId="244B27DF" w:rsidR="00AF4A1C" w:rsidRPr="00322480" w:rsidRDefault="00796EB7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  <w:b/>
                <w:iCs/>
                <w:color w:val="000000" w:themeColor="text1"/>
              </w:rPr>
              <w:t>ln</w:t>
            </w:r>
            <w:r w:rsidR="00AF4A1C" w:rsidRPr="00322480">
              <w:rPr>
                <w:rFonts w:ascii="Times New Roman" w:hAnsi="Times New Roman"/>
                <w:b/>
                <w:iCs/>
                <w:color w:val="000000" w:themeColor="text1"/>
              </w:rPr>
              <w:t>ISI</w:t>
            </w:r>
            <w:r w:rsidR="00AF4A1C" w:rsidRPr="00322480">
              <w:rPr>
                <w:rFonts w:ascii="Times New Roman" w:hAnsi="Times New Roman"/>
                <w:b/>
                <w:iCs/>
                <w:color w:val="000000" w:themeColor="text1"/>
                <w:vertAlign w:val="subscript"/>
              </w:rPr>
              <w:t>C</w:t>
            </w:r>
            <w:proofErr w:type="spellEnd"/>
            <w:r w:rsidR="00AF4A1C" w:rsidRPr="00322480">
              <w:rPr>
                <w:rFonts w:ascii="Times New Roman" w:hAnsi="Times New Roman"/>
                <w:b/>
                <w:iCs/>
                <w:color w:val="000000" w:themeColor="text1"/>
                <w:vertAlign w:val="subscript"/>
              </w:rPr>
              <w:t>-peptide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255E75" w14:textId="6729B1B1" w:rsidR="00AF4A1C" w:rsidRPr="00322480" w:rsidRDefault="00796EB7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</w:rPr>
              <w:t>ln</w:t>
            </w:r>
            <w:r w:rsidR="00AF4A1C" w:rsidRPr="00322480">
              <w:rPr>
                <w:rFonts w:ascii="Times New Roman" w:hAnsi="Times New Roman"/>
                <w:b/>
                <w:color w:val="000000" w:themeColor="text1"/>
              </w:rPr>
              <w:t>AUC</w:t>
            </w:r>
            <w:r w:rsidR="00AF4A1C" w:rsidRPr="00322480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C</w:t>
            </w:r>
            <w:proofErr w:type="spellEnd"/>
            <w:r w:rsidR="00AF4A1C" w:rsidRPr="00322480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-peptide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D234F" w14:textId="15B5D23B" w:rsidR="00AF4A1C" w:rsidRPr="00322480" w:rsidRDefault="00AF4A1C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r w:rsidRPr="00322480">
              <w:rPr>
                <w:rFonts w:ascii="Times New Roman" w:hAnsi="Times New Roman"/>
                <w:b/>
                <w:color w:val="000000" w:themeColor="text1"/>
              </w:rPr>
              <w:t>Fasting Glucagon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9ADD0F" w14:textId="31211B2F" w:rsidR="00AF4A1C" w:rsidRPr="00322480" w:rsidRDefault="00AF4A1C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proofErr w:type="spellStart"/>
            <w:r w:rsidRPr="00322480">
              <w:rPr>
                <w:rFonts w:ascii="Times New Roman" w:hAnsi="Times New Roman"/>
                <w:b/>
                <w:iCs/>
                <w:color w:val="000000" w:themeColor="text1"/>
              </w:rPr>
              <w:t>AUC</w:t>
            </w:r>
            <w:r w:rsidRPr="00322480">
              <w:rPr>
                <w:rFonts w:ascii="Times New Roman" w:hAnsi="Times New Roman"/>
                <w:b/>
                <w:iCs/>
                <w:color w:val="000000" w:themeColor="text1"/>
                <w:vertAlign w:val="subscript"/>
              </w:rPr>
              <w:t>glucagon</w:t>
            </w:r>
            <w:proofErr w:type="spellEnd"/>
          </w:p>
        </w:tc>
      </w:tr>
      <w:tr w:rsidR="002C0B9E" w:rsidRPr="00322480" w14:paraId="6BB73F49" w14:textId="77777777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1C94" w14:textId="35520E56" w:rsidR="002C0B9E" w:rsidRPr="00322480" w:rsidRDefault="005B6234" w:rsidP="002C0B9E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b/>
                <w:color w:val="000000" w:themeColor="text1"/>
                <w:kern w:val="0"/>
                <w:szCs w:val="21"/>
              </w:rPr>
              <w:t>B</w:t>
            </w:r>
            <w:bookmarkStart w:id="1" w:name="_GoBack"/>
            <w:bookmarkEnd w:id="1"/>
            <w:r w:rsidR="00E65D87">
              <w:rPr>
                <w:rFonts w:hint="eastAsia"/>
                <w:b/>
                <w:color w:val="000000" w:themeColor="text1"/>
                <w:kern w:val="0"/>
                <w:szCs w:val="21"/>
              </w:rPr>
              <w:t>one</w:t>
            </w:r>
            <w:r w:rsidR="00E65D87">
              <w:rPr>
                <w:b/>
                <w:color w:val="000000" w:themeColor="text1"/>
                <w:kern w:val="0"/>
                <w:szCs w:val="21"/>
              </w:rPr>
              <w:t xml:space="preserve">-free </w:t>
            </w:r>
            <w:r w:rsidR="002C0B9E" w:rsidRPr="00322480">
              <w:rPr>
                <w:b/>
                <w:color w:val="000000" w:themeColor="text1"/>
                <w:kern w:val="0"/>
                <w:szCs w:val="21"/>
              </w:rPr>
              <w:t>mas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1089" w14:textId="3F7AAA16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4F82" w14:textId="6345C175" w:rsidR="002C0B9E" w:rsidRPr="00322480" w:rsidRDefault="001366E5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2</w:t>
            </w:r>
            <w:r w:rsidR="00EE25B2">
              <w:rPr>
                <w:color w:val="000000" w:themeColor="text1"/>
                <w:szCs w:val="21"/>
              </w:rPr>
              <w:t>1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EBBE" w14:textId="516B7452" w:rsidR="002C0B9E" w:rsidRDefault="001366E5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</w:t>
            </w:r>
            <w:r w:rsidR="00EE25B2">
              <w:rPr>
                <w:color w:val="000000" w:themeColor="text1"/>
                <w:kern w:val="0"/>
                <w:szCs w:val="21"/>
              </w:rPr>
              <w:t>19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B6BD" w14:textId="167EE569" w:rsidR="002C0B9E" w:rsidRDefault="00D92623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 w:rsidR="001366E5">
              <w:rPr>
                <w:rFonts w:hint="eastAsia"/>
                <w:color w:val="000000" w:themeColor="text1"/>
                <w:szCs w:val="21"/>
              </w:rPr>
              <w:t>0.</w:t>
            </w:r>
            <w:r w:rsidR="00EE25B2">
              <w:rPr>
                <w:color w:val="000000" w:themeColor="text1"/>
                <w:szCs w:val="21"/>
              </w:rPr>
              <w:t>08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148D" w14:textId="19D79FE6" w:rsidR="002C0B9E" w:rsidRDefault="00D92623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 w:rsidR="001366E5">
              <w:rPr>
                <w:rFonts w:hint="eastAsia"/>
                <w:color w:val="000000" w:themeColor="text1"/>
                <w:szCs w:val="21"/>
              </w:rPr>
              <w:t>0.</w:t>
            </w:r>
            <w:r w:rsidR="00EE25B2">
              <w:rPr>
                <w:color w:val="000000" w:themeColor="text1"/>
                <w:szCs w:val="21"/>
              </w:rPr>
              <w:t>089</w:t>
            </w:r>
          </w:p>
        </w:tc>
      </w:tr>
      <w:tr w:rsidR="002C0B9E" w:rsidRPr="00322480" w14:paraId="04A46AC4" w14:textId="77777777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BA18" w14:textId="77777777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071E2F" w14:textId="5FDBD6F9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1DC777" w14:textId="2CD630A1" w:rsidR="002C0B9E" w:rsidRPr="00322480" w:rsidRDefault="001366E5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7A0AA1" w14:textId="30145B6B" w:rsidR="002C0B9E" w:rsidRDefault="001366E5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699A1" w14:textId="5A8CF44A" w:rsidR="002C0B9E" w:rsidRDefault="001366E5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</w:t>
            </w:r>
            <w:r w:rsidR="00EE25B2">
              <w:rPr>
                <w:color w:val="000000" w:themeColor="text1"/>
                <w:szCs w:val="21"/>
              </w:rPr>
              <w:t>15</w:t>
            </w: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7098D9" w14:textId="767999D8" w:rsidR="002C0B9E" w:rsidRDefault="00EE25B2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113</w:t>
            </w:r>
          </w:p>
        </w:tc>
      </w:tr>
      <w:tr w:rsidR="002C0B9E" w:rsidRPr="00322480" w14:paraId="67FCBA0A" w14:textId="2F1F8C06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8F92" w14:textId="2BBF9900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otal fat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C712" w14:textId="30BAEE3E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C04D" w14:textId="3948D95B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2</w:t>
            </w:r>
            <w:r w:rsidR="00EE25B2">
              <w:rPr>
                <w:color w:val="000000" w:themeColor="text1"/>
                <w:szCs w:val="21"/>
              </w:rPr>
              <w:t>26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1DBE" w14:textId="3D2A20AB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25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C15D" w14:textId="63741AEF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</w:t>
            </w:r>
            <w:r w:rsidR="00EE25B2">
              <w:rPr>
                <w:color w:val="000000" w:themeColor="text1"/>
                <w:szCs w:val="21"/>
              </w:rPr>
              <w:t>39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9A85" w14:textId="69C18183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</w:t>
            </w:r>
            <w:r w:rsidR="00EE25B2">
              <w:rPr>
                <w:color w:val="000000" w:themeColor="text1"/>
                <w:szCs w:val="21"/>
              </w:rPr>
              <w:t>17</w:t>
            </w:r>
          </w:p>
        </w:tc>
      </w:tr>
      <w:tr w:rsidR="002C0B9E" w:rsidRPr="00322480" w14:paraId="2DADF9D1" w14:textId="3773C013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E69D" w14:textId="77777777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E1C3" w14:textId="16E640A2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CFAD" w14:textId="7C0A5CA1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17E1" w14:textId="5631736F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12A4" w14:textId="3C444B8C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49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77FC" w14:textId="6F10ED10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758</w:t>
            </w:r>
          </w:p>
        </w:tc>
      </w:tr>
      <w:tr w:rsidR="002C0B9E" w:rsidRPr="00322480" w14:paraId="27B57E04" w14:textId="1A57D782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9D3D" w14:textId="71E6956D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otal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E26B" w14:textId="28CF00F5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03AE" w14:textId="1358FCB7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</w:t>
            </w:r>
            <w:r w:rsidR="00EE25B2">
              <w:rPr>
                <w:color w:val="000000" w:themeColor="text1"/>
                <w:szCs w:val="21"/>
              </w:rPr>
              <w:t>1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F7C3" w14:textId="6E3882A2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</w:t>
            </w:r>
            <w:r w:rsidR="00EE25B2">
              <w:rPr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1BCD" w14:textId="38DBA88D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51A5" w14:textId="0B8E4195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EE25B2">
              <w:rPr>
                <w:color w:val="000000" w:themeColor="text1"/>
                <w:szCs w:val="21"/>
              </w:rPr>
              <w:t>153</w:t>
            </w:r>
          </w:p>
        </w:tc>
      </w:tr>
      <w:tr w:rsidR="002C0B9E" w:rsidRPr="00322480" w14:paraId="66CE992E" w14:textId="2F90025B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3330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9845" w14:textId="28648754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751F" w14:textId="15FCBAB2" w:rsidR="002C0B9E" w:rsidRPr="00322480" w:rsidRDefault="00C2306C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E8DF" w14:textId="30C47163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8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9F35" w14:textId="270E3F71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4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279D" w14:textId="597F625F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2C0B9E" w:rsidRPr="00322480" w14:paraId="48D80F15" w14:textId="2D6714BB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076A" w14:textId="05EE88D3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otal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6620" w14:textId="2ABB6EE4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CED0" w14:textId="30EC5BDD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8</w:t>
            </w:r>
            <w:r w:rsidR="00EE25B2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DEB2" w14:textId="5CADF3C3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2</w:t>
            </w:r>
            <w:r w:rsidR="00EE25B2">
              <w:rPr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CE90" w14:textId="69B1F061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02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0B32" w14:textId="5C95C167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082</w:t>
            </w:r>
          </w:p>
        </w:tc>
      </w:tr>
      <w:tr w:rsidR="002C0B9E" w:rsidRPr="00322480" w14:paraId="53C7A7C6" w14:textId="32215F06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7F73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CB35FE" w14:textId="7399F0A0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E33B99" w14:textId="785C9CA8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2E3AA1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722CC1" w14:textId="13F2E23A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2E3AA1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2BCF97" w14:textId="09942C17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63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472532" w14:textId="38B2A15B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148</w:t>
            </w:r>
          </w:p>
        </w:tc>
      </w:tr>
      <w:tr w:rsidR="002C0B9E" w:rsidRPr="00322480" w14:paraId="02D4208B" w14:textId="3567C1FF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F090" w14:textId="1FA255D7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runk fat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89D8" w14:textId="1C2ECF52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12E4" w14:textId="77923DDC" w:rsidR="002C0B9E" w:rsidRPr="00D9651F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D9651F">
              <w:rPr>
                <w:b/>
                <w:color w:val="000000" w:themeColor="text1"/>
                <w:szCs w:val="21"/>
              </w:rPr>
              <w:t>–0.</w:t>
            </w:r>
            <w:r w:rsidR="00EE25B2" w:rsidRPr="00D9651F">
              <w:rPr>
                <w:b/>
                <w:color w:val="000000" w:themeColor="text1"/>
                <w:szCs w:val="21"/>
              </w:rPr>
              <w:t>24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6C20" w14:textId="3761C2EF" w:rsidR="002C0B9E" w:rsidRPr="00D9651F" w:rsidRDefault="002C0B9E" w:rsidP="00101C9C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  <w:r w:rsidRPr="00D9651F">
              <w:rPr>
                <w:rFonts w:hint="eastAsia"/>
                <w:b/>
                <w:color w:val="000000" w:themeColor="text1"/>
                <w:kern w:val="0"/>
                <w:szCs w:val="21"/>
              </w:rPr>
              <w:t>0</w:t>
            </w:r>
            <w:r w:rsidRPr="00D9651F">
              <w:rPr>
                <w:b/>
                <w:color w:val="000000" w:themeColor="text1"/>
                <w:kern w:val="0"/>
                <w:szCs w:val="21"/>
              </w:rPr>
              <w:t>.</w:t>
            </w:r>
            <w:r w:rsidR="00EE25B2" w:rsidRPr="00D9651F">
              <w:rPr>
                <w:b/>
                <w:color w:val="000000" w:themeColor="text1"/>
                <w:kern w:val="0"/>
                <w:szCs w:val="21"/>
              </w:rPr>
              <w:t>27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E36A" w14:textId="06C80D5F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</w:t>
            </w:r>
            <w:r w:rsidR="00EE25B2">
              <w:rPr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3411" w14:textId="142AFECC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</w:t>
            </w:r>
            <w:r w:rsidR="00EE25B2">
              <w:rPr>
                <w:color w:val="000000" w:themeColor="text1"/>
                <w:szCs w:val="21"/>
              </w:rPr>
              <w:t>22</w:t>
            </w:r>
          </w:p>
        </w:tc>
      </w:tr>
      <w:tr w:rsidR="002C0B9E" w:rsidRPr="00322480" w14:paraId="3CB0034A" w14:textId="18FC679D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2F78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C033" w14:textId="4AD42E9E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83872" w14:textId="3E9236BC" w:rsidR="002C0B9E" w:rsidRPr="00D9651F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D9651F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9A580A" w14:textId="0A4AA770" w:rsidR="002C0B9E" w:rsidRPr="00D9651F" w:rsidRDefault="002C0B9E" w:rsidP="00EB56B8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  <w:r w:rsidRPr="00D9651F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3D65" w14:textId="614EF238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46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BA0B" w14:textId="46E9F030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701</w:t>
            </w:r>
          </w:p>
        </w:tc>
      </w:tr>
      <w:tr w:rsidR="002C0B9E" w:rsidRPr="00322480" w14:paraId="64D45840" w14:textId="64C0A6B7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575B" w14:textId="425AE178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runk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6923" w14:textId="2DECF9A6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669C" w14:textId="24E7504B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</w:t>
            </w:r>
            <w:r w:rsidR="00EE25B2">
              <w:rPr>
                <w:color w:val="000000" w:themeColor="text1"/>
                <w:szCs w:val="21"/>
              </w:rPr>
              <w:t>68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7B77" w14:textId="61524753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27E8" w14:textId="1CCC9BEF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EE25B2">
              <w:rPr>
                <w:color w:val="000000" w:themeColor="text1"/>
                <w:szCs w:val="21"/>
              </w:rPr>
              <w:t>08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A6C0" w14:textId="22A024EA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1</w:t>
            </w:r>
            <w:r w:rsidR="00EE25B2">
              <w:rPr>
                <w:color w:val="000000" w:themeColor="text1"/>
                <w:szCs w:val="21"/>
              </w:rPr>
              <w:t>37</w:t>
            </w:r>
          </w:p>
        </w:tc>
      </w:tr>
      <w:tr w:rsidR="002C0B9E" w:rsidRPr="00322480" w14:paraId="0905DAC1" w14:textId="25B1FFA6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526D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FE3C" w14:textId="77321E82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0716" w14:textId="526E3997" w:rsidR="002C0B9E" w:rsidRPr="00322480" w:rsidRDefault="00C2306C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8ED0" w14:textId="11E7BCD0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</w:t>
            </w:r>
            <w:r w:rsidR="00EE25B2">
              <w:rPr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A7C5" w14:textId="0533AE07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12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4C5C" w14:textId="135F2594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15</w:t>
            </w:r>
          </w:p>
        </w:tc>
      </w:tr>
      <w:tr w:rsidR="002C0B9E" w:rsidRPr="00322480" w14:paraId="658D6F50" w14:textId="60F9C7E7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706E" w14:textId="1A29F534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runk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AADE" w14:textId="35608092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D22D" w14:textId="4C62BD2F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2</w:t>
            </w:r>
            <w:r w:rsidR="00EE25B2">
              <w:rPr>
                <w:color w:val="000000" w:themeColor="text1"/>
                <w:szCs w:val="21"/>
              </w:rPr>
              <w:t>1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E5C8" w14:textId="58346094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2</w:t>
            </w:r>
            <w:r w:rsidR="00EE25B2">
              <w:rPr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E8F1" w14:textId="37D52B47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0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CA3F" w14:textId="32655BDD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</w:t>
            </w:r>
            <w:r w:rsidR="00EE25B2">
              <w:rPr>
                <w:color w:val="000000" w:themeColor="text1"/>
                <w:szCs w:val="21"/>
              </w:rPr>
              <w:t>059</w:t>
            </w:r>
          </w:p>
        </w:tc>
      </w:tr>
      <w:tr w:rsidR="002C0B9E" w:rsidRPr="00322480" w14:paraId="38D755F7" w14:textId="0D39D138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CD19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22DB" w14:textId="52312D17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FF41" w14:textId="5DB790E3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AD05DB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3655" w14:textId="663E4C46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AD05DB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2CEE" w14:textId="1EE91378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93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0E42" w14:textId="620E94A4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294</w:t>
            </w:r>
          </w:p>
        </w:tc>
      </w:tr>
      <w:tr w:rsidR="002C0B9E" w:rsidRPr="00322480" w14:paraId="139664BD" w14:textId="2122DD41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01FA" w14:textId="55D7B969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Limb fat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0982" w14:textId="4B7A867E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702E" w14:textId="4ECE5913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</w:t>
            </w:r>
            <w:r w:rsidR="00EE25B2">
              <w:rPr>
                <w:color w:val="000000" w:themeColor="text1"/>
                <w:szCs w:val="21"/>
              </w:rPr>
              <w:t>173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7823" w14:textId="031FFEF7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2</w:t>
            </w:r>
            <w:r w:rsidR="00EE25B2">
              <w:rPr>
                <w:color w:val="000000" w:themeColor="text1"/>
                <w:kern w:val="0"/>
                <w:szCs w:val="21"/>
              </w:rPr>
              <w:t>0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F9A8" w14:textId="52326EA8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</w:t>
            </w:r>
            <w:r w:rsidR="00EE25B2">
              <w:rPr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BCA3" w14:textId="50873DAB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</w:t>
            </w:r>
            <w:r w:rsidR="00EE25B2">
              <w:rPr>
                <w:color w:val="000000" w:themeColor="text1"/>
                <w:szCs w:val="21"/>
              </w:rPr>
              <w:t>09</w:t>
            </w:r>
          </w:p>
        </w:tc>
      </w:tr>
      <w:tr w:rsidR="002C0B9E" w:rsidRPr="00322480" w14:paraId="2BA98D39" w14:textId="6BE7A8A1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0880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D12B" w14:textId="36866FE8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4114" w14:textId="1CC56DC7" w:rsidR="002C0B9E" w:rsidRPr="00322480" w:rsidRDefault="00EE25B2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69AB" w14:textId="3FE388FB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1739CC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490F2" w14:textId="2D12D9BF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58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3D2C83" w14:textId="2C4A683B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EE25B2">
              <w:rPr>
                <w:color w:val="000000" w:themeColor="text1"/>
                <w:kern w:val="0"/>
                <w:szCs w:val="21"/>
              </w:rPr>
              <w:t>880</w:t>
            </w:r>
          </w:p>
        </w:tc>
      </w:tr>
      <w:tr w:rsidR="002C0B9E" w:rsidRPr="00322480" w14:paraId="2319C6CD" w14:textId="6ECD1D2D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FC25" w14:textId="64C08E7C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Limb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8A32" w14:textId="70A3740F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6E9E" w14:textId="3A398802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</w:t>
            </w:r>
            <w:r w:rsidR="00EE25B2">
              <w:rPr>
                <w:color w:val="000000" w:themeColor="text1"/>
                <w:szCs w:val="21"/>
              </w:rPr>
              <w:t>4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5DB2" w14:textId="5009C3D3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</w:t>
            </w:r>
            <w:r w:rsidR="00EE25B2">
              <w:rPr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86A3" w14:textId="0E171E49" w:rsidR="002C0B9E" w:rsidRPr="00D9651F" w:rsidRDefault="002C0B9E" w:rsidP="00101C9C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  <w:r w:rsidRPr="00D9651F">
              <w:rPr>
                <w:b/>
                <w:color w:val="000000" w:themeColor="text1"/>
                <w:szCs w:val="21"/>
              </w:rPr>
              <w:t>–0.1</w:t>
            </w:r>
            <w:r w:rsidR="00EE25B2" w:rsidRPr="00D9651F">
              <w:rPr>
                <w:b/>
                <w:color w:val="000000" w:themeColor="text1"/>
                <w:szCs w:val="21"/>
              </w:rPr>
              <w:t>36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4680" w14:textId="12F86433" w:rsidR="002C0B9E" w:rsidRPr="00D9651F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D9651F">
              <w:rPr>
                <w:b/>
                <w:color w:val="000000" w:themeColor="text1"/>
                <w:szCs w:val="21"/>
              </w:rPr>
              <w:t>–0.</w:t>
            </w:r>
            <w:r w:rsidR="00C2306C" w:rsidRPr="00D9651F">
              <w:rPr>
                <w:b/>
                <w:color w:val="000000" w:themeColor="text1"/>
                <w:szCs w:val="21"/>
              </w:rPr>
              <w:t>162</w:t>
            </w:r>
          </w:p>
        </w:tc>
      </w:tr>
      <w:tr w:rsidR="002C0B9E" w:rsidRPr="00322480" w14:paraId="0428B582" w14:textId="6FCE7FC7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13E0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3119" w14:textId="49A85B09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52D1" w14:textId="11AE6D03" w:rsidR="002C0B9E" w:rsidRPr="00322480" w:rsidRDefault="00EE25B2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E163" w14:textId="7325CE62" w:rsidR="002C0B9E" w:rsidRPr="00322480" w:rsidRDefault="00EE25B2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09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1550E" w14:textId="0EAE152F" w:rsidR="002C0B9E" w:rsidRPr="00D9651F" w:rsidRDefault="00EE25B2" w:rsidP="00EB56B8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  <w:r w:rsidRPr="00D9651F">
              <w:rPr>
                <w:b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08E8FB" w14:textId="676090C4" w:rsidR="002C0B9E" w:rsidRPr="00D9651F" w:rsidRDefault="00C2306C" w:rsidP="00EB56B8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  <w:r w:rsidRPr="00D9651F">
              <w:rPr>
                <w:b/>
                <w:color w:val="000000" w:themeColor="text1"/>
                <w:kern w:val="0"/>
                <w:szCs w:val="21"/>
              </w:rPr>
              <w:t>0.004</w:t>
            </w:r>
          </w:p>
        </w:tc>
      </w:tr>
      <w:tr w:rsidR="002C0B9E" w:rsidRPr="00322480" w14:paraId="3C580524" w14:textId="5B09ED38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8AD7" w14:textId="57325BC8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Limb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34EB" w14:textId="02F82AE9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FAE7" w14:textId="4B92495A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0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6075" w14:textId="0C92E7B2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1</w:t>
            </w:r>
            <w:r w:rsidR="00EE25B2">
              <w:rPr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3F6A" w14:textId="4A9E5B07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C2306C">
              <w:rPr>
                <w:color w:val="000000" w:themeColor="text1"/>
                <w:kern w:val="0"/>
                <w:szCs w:val="21"/>
              </w:rPr>
              <w:t>056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55C3" w14:textId="4B9A2DEC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</w:t>
            </w:r>
            <w:r w:rsidR="00C2306C">
              <w:rPr>
                <w:color w:val="000000" w:themeColor="text1"/>
                <w:szCs w:val="21"/>
              </w:rPr>
              <w:t>097</w:t>
            </w:r>
          </w:p>
        </w:tc>
      </w:tr>
      <w:tr w:rsidR="002C0B9E" w:rsidRPr="00322480" w14:paraId="53B3C13A" w14:textId="3A8CDA34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8BAF" w14:textId="77777777" w:rsidR="002C0B9E" w:rsidRPr="00322480" w:rsidRDefault="002C0B9E" w:rsidP="00D23AE4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7412" w14:textId="0592F10F" w:rsidR="002C0B9E" w:rsidRPr="00322480" w:rsidRDefault="002C0B9E" w:rsidP="00D23AE4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928F" w14:textId="73D585DE" w:rsidR="002C0B9E" w:rsidRPr="00322480" w:rsidRDefault="002C0B9E" w:rsidP="00D23AE4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</w:t>
            </w:r>
            <w:r w:rsidR="00C2306C">
              <w:rPr>
                <w:color w:val="000000" w:themeColor="text1"/>
                <w:szCs w:val="21"/>
              </w:rPr>
              <w:t>5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5562" w14:textId="2A032E2A" w:rsidR="002C0B9E" w:rsidRPr="00322480" w:rsidRDefault="002C0B9E" w:rsidP="00D23AE4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880FE3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7DD8" w14:textId="31783038" w:rsidR="002C0B9E" w:rsidRPr="00322480" w:rsidRDefault="00C2306C" w:rsidP="00D23AE4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32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D7DA" w14:textId="3190C706" w:rsidR="002C0B9E" w:rsidRPr="00322480" w:rsidRDefault="00C2306C" w:rsidP="00D23AE4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86</w:t>
            </w:r>
          </w:p>
        </w:tc>
      </w:tr>
      <w:tr w:rsidR="002C0B9E" w:rsidRPr="00322480" w14:paraId="156C7D8B" w14:textId="7294384B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2647" w14:textId="04B331C7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</w:rPr>
              <w:t>ASMI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4F3C" w14:textId="20F70647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5150" w14:textId="40E707B2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5</w:t>
            </w:r>
            <w:r w:rsidR="00C2306C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63D2" w14:textId="5C38FBE4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11</w:t>
            </w:r>
            <w:r w:rsidR="00EE25B2">
              <w:rPr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190F" w14:textId="238FF73C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</w:t>
            </w:r>
            <w:r w:rsidR="00C2306C">
              <w:rPr>
                <w:color w:val="000000" w:themeColor="text1"/>
                <w:szCs w:val="21"/>
              </w:rPr>
              <w:t>33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78E7" w14:textId="25AD152A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1</w:t>
            </w:r>
            <w:r w:rsidR="00C2306C">
              <w:rPr>
                <w:color w:val="000000" w:themeColor="text1"/>
                <w:szCs w:val="21"/>
              </w:rPr>
              <w:t>24</w:t>
            </w:r>
          </w:p>
        </w:tc>
      </w:tr>
      <w:tr w:rsidR="002C0B9E" w:rsidRPr="005F4CD2" w14:paraId="304BAF7E" w14:textId="78F4755F" w:rsidTr="00BE76A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8ECC33" w14:textId="77777777" w:rsidR="002C0B9E" w:rsidRPr="00322480" w:rsidRDefault="002C0B9E" w:rsidP="00D23AE4">
            <w:pPr>
              <w:spacing w:line="0" w:lineRule="atLeast"/>
              <w:rPr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3C688A" w14:textId="7FE24552" w:rsidR="002C0B9E" w:rsidRPr="005F4CD2" w:rsidRDefault="002C0B9E" w:rsidP="00D23AE4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rFonts w:hint="eastAsia"/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834FD4" w14:textId="49AAE20B" w:rsidR="002C0B9E" w:rsidRPr="005F4CD2" w:rsidRDefault="00C2306C" w:rsidP="00D23AE4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9A2C64" w14:textId="710CD41B" w:rsidR="002C0B9E" w:rsidRPr="005F4CD2" w:rsidRDefault="00EE25B2" w:rsidP="00D23AE4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72DCA2" w14:textId="588719B1" w:rsidR="002C0B9E" w:rsidRPr="005F4CD2" w:rsidRDefault="00C2306C" w:rsidP="00D23AE4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47AF67" w14:textId="7318CB3D" w:rsidR="002C0B9E" w:rsidRPr="005F4CD2" w:rsidRDefault="00C2306C" w:rsidP="00D23AE4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28</w:t>
            </w:r>
          </w:p>
        </w:tc>
      </w:tr>
    </w:tbl>
    <w:p w14:paraId="7EB406D0" w14:textId="36121858" w:rsidR="00197DBB" w:rsidRPr="00156B79" w:rsidRDefault="0036767E" w:rsidP="00F3254B">
      <w:pPr>
        <w:rPr>
          <w:bCs/>
          <w:szCs w:val="21"/>
        </w:rPr>
      </w:pPr>
      <w:r w:rsidRPr="0036767E">
        <w:rPr>
          <w:bCs/>
          <w:color w:val="000000" w:themeColor="text1"/>
          <w:kern w:val="0"/>
          <w:szCs w:val="21"/>
        </w:rPr>
        <w:t>Bone-free mass: sum total</w:t>
      </w:r>
      <w:r w:rsidR="000805F4">
        <w:rPr>
          <w:rFonts w:hint="eastAsia"/>
          <w:bCs/>
          <w:color w:val="000000" w:themeColor="text1"/>
          <w:kern w:val="0"/>
          <w:szCs w:val="21"/>
        </w:rPr>
        <w:t xml:space="preserve"> </w:t>
      </w:r>
      <w:r w:rsidRPr="0036767E">
        <w:rPr>
          <w:bCs/>
          <w:color w:val="000000" w:themeColor="text1"/>
          <w:kern w:val="0"/>
          <w:szCs w:val="21"/>
        </w:rPr>
        <w:t>fat and muscle mass;</w:t>
      </w:r>
      <w:r w:rsidRPr="0036767E">
        <w:rPr>
          <w:rFonts w:hint="eastAsia"/>
          <w:bCs/>
          <w:color w:val="000000" w:themeColor="text1"/>
          <w:kern w:val="0"/>
          <w:szCs w:val="21"/>
        </w:rPr>
        <w:t xml:space="preserve"> </w:t>
      </w:r>
      <w:proofErr w:type="spellStart"/>
      <w:r w:rsidR="00F3254B" w:rsidRPr="0036767E">
        <w:rPr>
          <w:bCs/>
          <w:szCs w:val="21"/>
        </w:rPr>
        <w:t>ASMI</w:t>
      </w:r>
      <w:proofErr w:type="spellEnd"/>
      <w:r w:rsidR="00F3254B" w:rsidRPr="0036767E">
        <w:rPr>
          <w:bCs/>
          <w:szCs w:val="21"/>
        </w:rPr>
        <w:t>: appendicular skeletal muscle index</w:t>
      </w:r>
      <w:r w:rsidR="00F3254B" w:rsidRPr="0036767E">
        <w:rPr>
          <w:rFonts w:hint="eastAsia"/>
          <w:bCs/>
          <w:szCs w:val="21"/>
        </w:rPr>
        <w:t>;</w:t>
      </w:r>
      <w:r w:rsidR="00F3254B" w:rsidRPr="00F3254B">
        <w:rPr>
          <w:bCs/>
          <w:szCs w:val="21"/>
        </w:rPr>
        <w:t xml:space="preserve"> </w:t>
      </w:r>
      <w:r w:rsidR="00F3254B" w:rsidRPr="00F3254B">
        <w:rPr>
          <w:bCs/>
          <w:kern w:val="0"/>
          <w:szCs w:val="21"/>
        </w:rPr>
        <w:t>ISI</w:t>
      </w:r>
      <w:r w:rsidR="00F3254B" w:rsidRPr="00F3254B">
        <w:rPr>
          <w:rFonts w:hint="eastAsia"/>
          <w:bCs/>
          <w:kern w:val="0"/>
          <w:szCs w:val="21"/>
          <w:vertAlign w:val="subscript"/>
        </w:rPr>
        <w:t>C</w:t>
      </w:r>
      <w:r w:rsidR="00F3254B" w:rsidRPr="00F3254B">
        <w:rPr>
          <w:bCs/>
          <w:kern w:val="0"/>
          <w:szCs w:val="21"/>
          <w:vertAlign w:val="subscript"/>
        </w:rPr>
        <w:t>-peptide</w:t>
      </w:r>
      <w:r w:rsidR="00F3254B" w:rsidRPr="00F3254B">
        <w:rPr>
          <w:rFonts w:hint="eastAsia"/>
          <w:bCs/>
          <w:kern w:val="0"/>
          <w:szCs w:val="21"/>
        </w:rPr>
        <w:t xml:space="preserve">: </w:t>
      </w:r>
      <w:r w:rsidR="00F3254B" w:rsidRPr="00F3254B">
        <w:rPr>
          <w:bCs/>
          <w:kern w:val="0"/>
          <w:szCs w:val="21"/>
        </w:rPr>
        <w:t>C-peptide-substituted Matsuda’s index</w:t>
      </w:r>
      <w:r w:rsidR="00F3254B" w:rsidRPr="00F3254B">
        <w:rPr>
          <w:rFonts w:hint="eastAsia"/>
          <w:bCs/>
          <w:kern w:val="0"/>
          <w:szCs w:val="21"/>
        </w:rPr>
        <w:t xml:space="preserve">; </w:t>
      </w:r>
      <w:proofErr w:type="spellStart"/>
      <w:r w:rsidR="00F3254B" w:rsidRPr="00F3254B">
        <w:rPr>
          <w:bCs/>
          <w:kern w:val="0"/>
          <w:szCs w:val="21"/>
        </w:rPr>
        <w:t>lnISI</w:t>
      </w:r>
      <w:r w:rsidR="00F3254B" w:rsidRPr="00F3254B">
        <w:rPr>
          <w:bCs/>
          <w:kern w:val="0"/>
          <w:szCs w:val="21"/>
          <w:vertAlign w:val="subscript"/>
        </w:rPr>
        <w:t>C</w:t>
      </w:r>
      <w:proofErr w:type="spellEnd"/>
      <w:r w:rsidR="00F3254B" w:rsidRPr="00F3254B">
        <w:rPr>
          <w:bCs/>
          <w:kern w:val="0"/>
          <w:szCs w:val="21"/>
          <w:vertAlign w:val="subscript"/>
        </w:rPr>
        <w:t>-peptide</w:t>
      </w:r>
      <w:r w:rsidR="00F3254B" w:rsidRPr="00F3254B">
        <w:rPr>
          <w:bCs/>
          <w:szCs w:val="21"/>
        </w:rPr>
        <w:t>: natural log-transformed</w:t>
      </w:r>
      <w:r w:rsidR="00F3254B" w:rsidRPr="00F3254B">
        <w:rPr>
          <w:bCs/>
          <w:kern w:val="0"/>
          <w:szCs w:val="21"/>
        </w:rPr>
        <w:t xml:space="preserve"> ISI</w:t>
      </w:r>
      <w:r w:rsidR="00F3254B" w:rsidRPr="00F3254B">
        <w:rPr>
          <w:bCs/>
          <w:kern w:val="0"/>
          <w:szCs w:val="21"/>
          <w:vertAlign w:val="subscript"/>
        </w:rPr>
        <w:t>C-peptide</w:t>
      </w:r>
      <w:r w:rsidR="00F3254B" w:rsidRPr="00F3254B">
        <w:rPr>
          <w:bCs/>
          <w:kern w:val="0"/>
          <w:szCs w:val="21"/>
        </w:rPr>
        <w:t>; AUC</w:t>
      </w:r>
      <w:r w:rsidR="00F3254B" w:rsidRPr="00F3254B">
        <w:rPr>
          <w:rFonts w:hint="eastAsia"/>
          <w:bCs/>
          <w:kern w:val="0"/>
          <w:szCs w:val="21"/>
          <w:vertAlign w:val="subscript"/>
        </w:rPr>
        <w:t>C</w:t>
      </w:r>
      <w:r w:rsidR="00F3254B" w:rsidRPr="00F3254B">
        <w:rPr>
          <w:bCs/>
          <w:kern w:val="0"/>
          <w:szCs w:val="21"/>
          <w:vertAlign w:val="subscript"/>
        </w:rPr>
        <w:t>-peptide</w:t>
      </w:r>
      <w:r w:rsidR="00F3254B" w:rsidRPr="00F3254B">
        <w:rPr>
          <w:rFonts w:hint="eastAsia"/>
          <w:bCs/>
          <w:kern w:val="0"/>
          <w:szCs w:val="21"/>
        </w:rPr>
        <w:t xml:space="preserve">: </w:t>
      </w:r>
      <w:r w:rsidR="00F3254B" w:rsidRPr="00F3254B">
        <w:rPr>
          <w:bCs/>
          <w:kern w:val="0"/>
          <w:szCs w:val="21"/>
        </w:rPr>
        <w:t>C-peptide area under curve</w:t>
      </w:r>
      <w:r w:rsidR="00F3254B" w:rsidRPr="00F3254B">
        <w:rPr>
          <w:rFonts w:hint="eastAsia"/>
          <w:bCs/>
          <w:kern w:val="0"/>
          <w:szCs w:val="21"/>
        </w:rPr>
        <w:t xml:space="preserve"> during </w:t>
      </w:r>
      <w:proofErr w:type="spellStart"/>
      <w:r w:rsidR="00F3254B" w:rsidRPr="00F3254B">
        <w:rPr>
          <w:rFonts w:hint="eastAsia"/>
          <w:bCs/>
          <w:kern w:val="0"/>
          <w:szCs w:val="21"/>
        </w:rPr>
        <w:t>OGTT</w:t>
      </w:r>
      <w:proofErr w:type="spellEnd"/>
      <w:r w:rsidR="00F3254B" w:rsidRPr="00F3254B">
        <w:rPr>
          <w:rFonts w:hint="eastAsia"/>
          <w:bCs/>
          <w:kern w:val="0"/>
          <w:szCs w:val="21"/>
        </w:rPr>
        <w:t>;</w:t>
      </w:r>
      <w:r w:rsidR="00F3254B" w:rsidRPr="00F3254B">
        <w:rPr>
          <w:bCs/>
          <w:kern w:val="0"/>
          <w:szCs w:val="21"/>
        </w:rPr>
        <w:t xml:space="preserve"> </w:t>
      </w:r>
      <w:proofErr w:type="spellStart"/>
      <w:r w:rsidR="00F3254B" w:rsidRPr="00F3254B">
        <w:rPr>
          <w:bCs/>
          <w:kern w:val="0"/>
          <w:szCs w:val="21"/>
        </w:rPr>
        <w:t>lnAUC</w:t>
      </w:r>
      <w:r w:rsidR="00F3254B" w:rsidRPr="00F3254B">
        <w:rPr>
          <w:bCs/>
          <w:kern w:val="0"/>
          <w:szCs w:val="21"/>
          <w:vertAlign w:val="subscript"/>
        </w:rPr>
        <w:t>C</w:t>
      </w:r>
      <w:proofErr w:type="spellEnd"/>
      <w:r w:rsidR="00F3254B" w:rsidRPr="00F3254B">
        <w:rPr>
          <w:bCs/>
          <w:kern w:val="0"/>
          <w:szCs w:val="21"/>
          <w:vertAlign w:val="subscript"/>
        </w:rPr>
        <w:t>-peptide</w:t>
      </w:r>
      <w:r w:rsidR="00F3254B" w:rsidRPr="00F3254B">
        <w:rPr>
          <w:bCs/>
          <w:szCs w:val="21"/>
        </w:rPr>
        <w:t>: natural log-transformed</w:t>
      </w:r>
      <w:r w:rsidR="00F3254B" w:rsidRPr="00F3254B">
        <w:rPr>
          <w:bCs/>
          <w:kern w:val="0"/>
          <w:szCs w:val="21"/>
        </w:rPr>
        <w:t xml:space="preserve"> </w:t>
      </w:r>
      <w:proofErr w:type="spellStart"/>
      <w:r w:rsidR="00F3254B" w:rsidRPr="00F3254B">
        <w:rPr>
          <w:bCs/>
          <w:kern w:val="0"/>
          <w:szCs w:val="21"/>
        </w:rPr>
        <w:t>AUC</w:t>
      </w:r>
      <w:r w:rsidR="00F3254B" w:rsidRPr="00F3254B">
        <w:rPr>
          <w:bCs/>
          <w:kern w:val="0"/>
          <w:szCs w:val="21"/>
          <w:vertAlign w:val="subscript"/>
        </w:rPr>
        <w:t>C</w:t>
      </w:r>
      <w:proofErr w:type="spellEnd"/>
      <w:r w:rsidR="00F3254B" w:rsidRPr="00F3254B">
        <w:rPr>
          <w:bCs/>
          <w:kern w:val="0"/>
          <w:szCs w:val="21"/>
          <w:vertAlign w:val="subscript"/>
        </w:rPr>
        <w:t>-peptide</w:t>
      </w:r>
    </w:p>
    <w:sectPr w:rsidR="00197DBB" w:rsidRPr="00156B79">
      <w:pgSz w:w="11906" w:h="16838"/>
      <w:pgMar w:top="1440" w:right="1797" w:bottom="1440" w:left="1797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5C75E" w14:textId="77777777" w:rsidR="008D4E03" w:rsidRDefault="008D4E03">
      <w:r>
        <w:separator/>
      </w:r>
    </w:p>
  </w:endnote>
  <w:endnote w:type="continuationSeparator" w:id="0">
    <w:p w14:paraId="1D88D4D4" w14:textId="77777777" w:rsidR="008D4E03" w:rsidRDefault="008D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2889B0" w14:textId="77777777" w:rsidR="008D4E03" w:rsidRDefault="008D4E03">
      <w:r>
        <w:separator/>
      </w:r>
    </w:p>
  </w:footnote>
  <w:footnote w:type="continuationSeparator" w:id="0">
    <w:p w14:paraId="09BC8248" w14:textId="77777777" w:rsidR="008D4E03" w:rsidRDefault="008D4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 Conn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rvvadksaewye2se95s0dexf9vspezfw9f&quot;&gt;Sleep and diabetes&lt;record-ids&gt;&lt;item&gt;31&lt;/item&gt;&lt;item&gt;38&lt;/item&gt;&lt;item&gt;91&lt;/item&gt;&lt;item&gt;93&lt;/item&gt;&lt;item&gt;94&lt;/item&gt;&lt;item&gt;95&lt;/item&gt;&lt;item&gt;98&lt;/item&gt;&lt;item&gt;99&lt;/item&gt;&lt;item&gt;101&lt;/item&gt;&lt;item&gt;102&lt;/item&gt;&lt;/record-ids&gt;&lt;/item&gt;&lt;/Libraries&gt;"/>
    <w:docVar w:name="MachineID" w:val="185|199|197|190|205|197|187|201|197|188|189|197|205|202|197|205|206|"/>
    <w:docVar w:name="Username" w:val="Editor"/>
  </w:docVars>
  <w:rsids>
    <w:rsidRoot w:val="00242448"/>
    <w:rsid w:val="00000BA8"/>
    <w:rsid w:val="00001065"/>
    <w:rsid w:val="00001D52"/>
    <w:rsid w:val="00001FFE"/>
    <w:rsid w:val="000025DC"/>
    <w:rsid w:val="000046AC"/>
    <w:rsid w:val="00005CDA"/>
    <w:rsid w:val="00007061"/>
    <w:rsid w:val="0000724E"/>
    <w:rsid w:val="00012B53"/>
    <w:rsid w:val="000151D5"/>
    <w:rsid w:val="00015D4F"/>
    <w:rsid w:val="00020EDD"/>
    <w:rsid w:val="00020FE6"/>
    <w:rsid w:val="0002170B"/>
    <w:rsid w:val="00022900"/>
    <w:rsid w:val="00022C35"/>
    <w:rsid w:val="00023174"/>
    <w:rsid w:val="00025145"/>
    <w:rsid w:val="00026368"/>
    <w:rsid w:val="00026789"/>
    <w:rsid w:val="000300CE"/>
    <w:rsid w:val="000317A2"/>
    <w:rsid w:val="000359D3"/>
    <w:rsid w:val="0004277E"/>
    <w:rsid w:val="00043591"/>
    <w:rsid w:val="00043AA0"/>
    <w:rsid w:val="00044ECA"/>
    <w:rsid w:val="0004529F"/>
    <w:rsid w:val="000453F0"/>
    <w:rsid w:val="00047121"/>
    <w:rsid w:val="0005121D"/>
    <w:rsid w:val="0005153D"/>
    <w:rsid w:val="00051CF9"/>
    <w:rsid w:val="00056206"/>
    <w:rsid w:val="00060F89"/>
    <w:rsid w:val="000628E6"/>
    <w:rsid w:val="0006341F"/>
    <w:rsid w:val="0006344E"/>
    <w:rsid w:val="00063F61"/>
    <w:rsid w:val="00065F86"/>
    <w:rsid w:val="00067C81"/>
    <w:rsid w:val="000707C4"/>
    <w:rsid w:val="00071480"/>
    <w:rsid w:val="000723FA"/>
    <w:rsid w:val="00072BEF"/>
    <w:rsid w:val="00073E04"/>
    <w:rsid w:val="000805F4"/>
    <w:rsid w:val="00087448"/>
    <w:rsid w:val="00091B54"/>
    <w:rsid w:val="000930DD"/>
    <w:rsid w:val="0009521A"/>
    <w:rsid w:val="00097DD8"/>
    <w:rsid w:val="000A07B3"/>
    <w:rsid w:val="000A62B1"/>
    <w:rsid w:val="000A69C9"/>
    <w:rsid w:val="000B4966"/>
    <w:rsid w:val="000B4F4D"/>
    <w:rsid w:val="000B6166"/>
    <w:rsid w:val="000C0E39"/>
    <w:rsid w:val="000C2ADD"/>
    <w:rsid w:val="000C5233"/>
    <w:rsid w:val="000D50A4"/>
    <w:rsid w:val="000D6232"/>
    <w:rsid w:val="000D7649"/>
    <w:rsid w:val="000D7ACC"/>
    <w:rsid w:val="000E2454"/>
    <w:rsid w:val="000E7D3B"/>
    <w:rsid w:val="000F0D03"/>
    <w:rsid w:val="000F59CE"/>
    <w:rsid w:val="000F717C"/>
    <w:rsid w:val="00100F04"/>
    <w:rsid w:val="0010125D"/>
    <w:rsid w:val="00101C9C"/>
    <w:rsid w:val="00101FCE"/>
    <w:rsid w:val="00102663"/>
    <w:rsid w:val="00104B03"/>
    <w:rsid w:val="0010606E"/>
    <w:rsid w:val="001061CE"/>
    <w:rsid w:val="00106840"/>
    <w:rsid w:val="001142CC"/>
    <w:rsid w:val="001142F8"/>
    <w:rsid w:val="00117491"/>
    <w:rsid w:val="00117960"/>
    <w:rsid w:val="00117C71"/>
    <w:rsid w:val="00120334"/>
    <w:rsid w:val="0012274E"/>
    <w:rsid w:val="001233AA"/>
    <w:rsid w:val="001248BA"/>
    <w:rsid w:val="00124B0A"/>
    <w:rsid w:val="00125392"/>
    <w:rsid w:val="001272E3"/>
    <w:rsid w:val="0012745B"/>
    <w:rsid w:val="0013620E"/>
    <w:rsid w:val="001366E5"/>
    <w:rsid w:val="00140E5A"/>
    <w:rsid w:val="00143479"/>
    <w:rsid w:val="00145718"/>
    <w:rsid w:val="00145C15"/>
    <w:rsid w:val="001460B8"/>
    <w:rsid w:val="001467AF"/>
    <w:rsid w:val="0014719D"/>
    <w:rsid w:val="001517F8"/>
    <w:rsid w:val="00154E5C"/>
    <w:rsid w:val="001558AF"/>
    <w:rsid w:val="00156B79"/>
    <w:rsid w:val="00156C82"/>
    <w:rsid w:val="00161572"/>
    <w:rsid w:val="00164B61"/>
    <w:rsid w:val="001665C9"/>
    <w:rsid w:val="00166BC4"/>
    <w:rsid w:val="00167345"/>
    <w:rsid w:val="00167E3E"/>
    <w:rsid w:val="0017058E"/>
    <w:rsid w:val="00171B2B"/>
    <w:rsid w:val="00175106"/>
    <w:rsid w:val="0017641D"/>
    <w:rsid w:val="0017694C"/>
    <w:rsid w:val="00177BB4"/>
    <w:rsid w:val="001835BC"/>
    <w:rsid w:val="0019012A"/>
    <w:rsid w:val="00190CB9"/>
    <w:rsid w:val="00190D60"/>
    <w:rsid w:val="00190DE4"/>
    <w:rsid w:val="00190FAD"/>
    <w:rsid w:val="00192A5E"/>
    <w:rsid w:val="001934AA"/>
    <w:rsid w:val="001946AB"/>
    <w:rsid w:val="00195677"/>
    <w:rsid w:val="0019638D"/>
    <w:rsid w:val="001967B5"/>
    <w:rsid w:val="00197DBB"/>
    <w:rsid w:val="001A0951"/>
    <w:rsid w:val="001A1CDE"/>
    <w:rsid w:val="001A4816"/>
    <w:rsid w:val="001A48C5"/>
    <w:rsid w:val="001A5313"/>
    <w:rsid w:val="001A66A4"/>
    <w:rsid w:val="001A7744"/>
    <w:rsid w:val="001B06F0"/>
    <w:rsid w:val="001B0B09"/>
    <w:rsid w:val="001B18A7"/>
    <w:rsid w:val="001B349A"/>
    <w:rsid w:val="001B34D8"/>
    <w:rsid w:val="001B5097"/>
    <w:rsid w:val="001B5274"/>
    <w:rsid w:val="001B5EB9"/>
    <w:rsid w:val="001B6260"/>
    <w:rsid w:val="001B698B"/>
    <w:rsid w:val="001C006B"/>
    <w:rsid w:val="001C0ABD"/>
    <w:rsid w:val="001C2EF4"/>
    <w:rsid w:val="001C60B4"/>
    <w:rsid w:val="001C721F"/>
    <w:rsid w:val="001D089A"/>
    <w:rsid w:val="001D64B9"/>
    <w:rsid w:val="001E1FAB"/>
    <w:rsid w:val="001E2EE1"/>
    <w:rsid w:val="001E36BF"/>
    <w:rsid w:val="001E3B82"/>
    <w:rsid w:val="001E7360"/>
    <w:rsid w:val="001E7D48"/>
    <w:rsid w:val="001E7DE6"/>
    <w:rsid w:val="001F0384"/>
    <w:rsid w:val="001F0A8D"/>
    <w:rsid w:val="001F2EF0"/>
    <w:rsid w:val="00200FFB"/>
    <w:rsid w:val="00201BE0"/>
    <w:rsid w:val="00203427"/>
    <w:rsid w:val="00204B91"/>
    <w:rsid w:val="00206180"/>
    <w:rsid w:val="0020641F"/>
    <w:rsid w:val="00206E3C"/>
    <w:rsid w:val="0020730B"/>
    <w:rsid w:val="00211F62"/>
    <w:rsid w:val="0021224C"/>
    <w:rsid w:val="00213CB0"/>
    <w:rsid w:val="00216C45"/>
    <w:rsid w:val="002171FA"/>
    <w:rsid w:val="00221317"/>
    <w:rsid w:val="00221B66"/>
    <w:rsid w:val="002233AE"/>
    <w:rsid w:val="00225173"/>
    <w:rsid w:val="00225466"/>
    <w:rsid w:val="00226966"/>
    <w:rsid w:val="00226CDB"/>
    <w:rsid w:val="002305E1"/>
    <w:rsid w:val="00230D72"/>
    <w:rsid w:val="00231D19"/>
    <w:rsid w:val="00232C67"/>
    <w:rsid w:val="0023356F"/>
    <w:rsid w:val="00234B69"/>
    <w:rsid w:val="002374E2"/>
    <w:rsid w:val="002414F5"/>
    <w:rsid w:val="00242448"/>
    <w:rsid w:val="0024468D"/>
    <w:rsid w:val="00245FD0"/>
    <w:rsid w:val="00250065"/>
    <w:rsid w:val="0025213F"/>
    <w:rsid w:val="00252205"/>
    <w:rsid w:val="002523FA"/>
    <w:rsid w:val="002526B1"/>
    <w:rsid w:val="00254E73"/>
    <w:rsid w:val="002606E4"/>
    <w:rsid w:val="00263109"/>
    <w:rsid w:val="002640F6"/>
    <w:rsid w:val="00264C29"/>
    <w:rsid w:val="00266945"/>
    <w:rsid w:val="00267BBC"/>
    <w:rsid w:val="00270300"/>
    <w:rsid w:val="00271052"/>
    <w:rsid w:val="00271FD9"/>
    <w:rsid w:val="0028067A"/>
    <w:rsid w:val="002808A0"/>
    <w:rsid w:val="00282382"/>
    <w:rsid w:val="00282C18"/>
    <w:rsid w:val="00283504"/>
    <w:rsid w:val="00283700"/>
    <w:rsid w:val="002839E5"/>
    <w:rsid w:val="00290050"/>
    <w:rsid w:val="00290304"/>
    <w:rsid w:val="002905E9"/>
    <w:rsid w:val="00290E43"/>
    <w:rsid w:val="00292E2B"/>
    <w:rsid w:val="0029343B"/>
    <w:rsid w:val="00293661"/>
    <w:rsid w:val="00293EB8"/>
    <w:rsid w:val="00294364"/>
    <w:rsid w:val="002948E5"/>
    <w:rsid w:val="00295232"/>
    <w:rsid w:val="00297E7B"/>
    <w:rsid w:val="002A02E5"/>
    <w:rsid w:val="002A4FD0"/>
    <w:rsid w:val="002A5952"/>
    <w:rsid w:val="002A7342"/>
    <w:rsid w:val="002A7CEE"/>
    <w:rsid w:val="002B01D6"/>
    <w:rsid w:val="002B050C"/>
    <w:rsid w:val="002B2D34"/>
    <w:rsid w:val="002B2FBE"/>
    <w:rsid w:val="002B5BC1"/>
    <w:rsid w:val="002B72A4"/>
    <w:rsid w:val="002C0139"/>
    <w:rsid w:val="002C0A64"/>
    <w:rsid w:val="002C0B9E"/>
    <w:rsid w:val="002C19F9"/>
    <w:rsid w:val="002C2633"/>
    <w:rsid w:val="002C31D7"/>
    <w:rsid w:val="002C4DFD"/>
    <w:rsid w:val="002C556F"/>
    <w:rsid w:val="002C5C22"/>
    <w:rsid w:val="002D0E01"/>
    <w:rsid w:val="002D26A6"/>
    <w:rsid w:val="002D33D1"/>
    <w:rsid w:val="002D3974"/>
    <w:rsid w:val="002D46B6"/>
    <w:rsid w:val="002D7591"/>
    <w:rsid w:val="002D7DA7"/>
    <w:rsid w:val="002E470E"/>
    <w:rsid w:val="002E4CB0"/>
    <w:rsid w:val="002E64E8"/>
    <w:rsid w:val="002F135D"/>
    <w:rsid w:val="002F1676"/>
    <w:rsid w:val="002F30DC"/>
    <w:rsid w:val="002F53FD"/>
    <w:rsid w:val="002F6B6C"/>
    <w:rsid w:val="002F793C"/>
    <w:rsid w:val="0031076C"/>
    <w:rsid w:val="00313228"/>
    <w:rsid w:val="003133C3"/>
    <w:rsid w:val="00314224"/>
    <w:rsid w:val="00315174"/>
    <w:rsid w:val="0031537A"/>
    <w:rsid w:val="003157CB"/>
    <w:rsid w:val="00316DFB"/>
    <w:rsid w:val="0031773E"/>
    <w:rsid w:val="00317BF8"/>
    <w:rsid w:val="00320AAF"/>
    <w:rsid w:val="003216E5"/>
    <w:rsid w:val="00322480"/>
    <w:rsid w:val="0032248D"/>
    <w:rsid w:val="003246FD"/>
    <w:rsid w:val="00325B2C"/>
    <w:rsid w:val="00326BA9"/>
    <w:rsid w:val="00327543"/>
    <w:rsid w:val="00327965"/>
    <w:rsid w:val="00327A32"/>
    <w:rsid w:val="00332EE8"/>
    <w:rsid w:val="00335DAE"/>
    <w:rsid w:val="003361B7"/>
    <w:rsid w:val="00336305"/>
    <w:rsid w:val="00336729"/>
    <w:rsid w:val="00343FCC"/>
    <w:rsid w:val="00344BF5"/>
    <w:rsid w:val="00345414"/>
    <w:rsid w:val="00347116"/>
    <w:rsid w:val="003472B9"/>
    <w:rsid w:val="00347657"/>
    <w:rsid w:val="00351AB6"/>
    <w:rsid w:val="003524B9"/>
    <w:rsid w:val="00353475"/>
    <w:rsid w:val="0035359D"/>
    <w:rsid w:val="00354347"/>
    <w:rsid w:val="00357EA6"/>
    <w:rsid w:val="00360929"/>
    <w:rsid w:val="00360B2D"/>
    <w:rsid w:val="0036215C"/>
    <w:rsid w:val="00365250"/>
    <w:rsid w:val="003658DB"/>
    <w:rsid w:val="0036767E"/>
    <w:rsid w:val="00367CD7"/>
    <w:rsid w:val="00367F9E"/>
    <w:rsid w:val="003707F1"/>
    <w:rsid w:val="003719FC"/>
    <w:rsid w:val="00371E0A"/>
    <w:rsid w:val="00371E10"/>
    <w:rsid w:val="00373D34"/>
    <w:rsid w:val="003753B2"/>
    <w:rsid w:val="00375719"/>
    <w:rsid w:val="0037654F"/>
    <w:rsid w:val="00376D83"/>
    <w:rsid w:val="00380210"/>
    <w:rsid w:val="0038125C"/>
    <w:rsid w:val="00382EA3"/>
    <w:rsid w:val="00384DC4"/>
    <w:rsid w:val="0038595E"/>
    <w:rsid w:val="00387043"/>
    <w:rsid w:val="003921B1"/>
    <w:rsid w:val="00396F6B"/>
    <w:rsid w:val="00397D5D"/>
    <w:rsid w:val="003A0478"/>
    <w:rsid w:val="003A062C"/>
    <w:rsid w:val="003A1221"/>
    <w:rsid w:val="003A139C"/>
    <w:rsid w:val="003A2E89"/>
    <w:rsid w:val="003A3C41"/>
    <w:rsid w:val="003A3DB4"/>
    <w:rsid w:val="003A4388"/>
    <w:rsid w:val="003A46D2"/>
    <w:rsid w:val="003B72C2"/>
    <w:rsid w:val="003C1795"/>
    <w:rsid w:val="003C6066"/>
    <w:rsid w:val="003C621B"/>
    <w:rsid w:val="003C7464"/>
    <w:rsid w:val="003D095B"/>
    <w:rsid w:val="003D1608"/>
    <w:rsid w:val="003D168D"/>
    <w:rsid w:val="003D228F"/>
    <w:rsid w:val="003D3BE5"/>
    <w:rsid w:val="003D445B"/>
    <w:rsid w:val="003D4847"/>
    <w:rsid w:val="003E015C"/>
    <w:rsid w:val="003E0A5C"/>
    <w:rsid w:val="003E15D6"/>
    <w:rsid w:val="003E184D"/>
    <w:rsid w:val="003E2370"/>
    <w:rsid w:val="003E3493"/>
    <w:rsid w:val="003E420F"/>
    <w:rsid w:val="003E647C"/>
    <w:rsid w:val="003E7A5C"/>
    <w:rsid w:val="003F3AC0"/>
    <w:rsid w:val="003F3D5D"/>
    <w:rsid w:val="003F3FC2"/>
    <w:rsid w:val="003F466D"/>
    <w:rsid w:val="003F755A"/>
    <w:rsid w:val="003F76D8"/>
    <w:rsid w:val="003F79D5"/>
    <w:rsid w:val="003F7B56"/>
    <w:rsid w:val="00401360"/>
    <w:rsid w:val="0040296F"/>
    <w:rsid w:val="00403DEC"/>
    <w:rsid w:val="004046B6"/>
    <w:rsid w:val="00404D48"/>
    <w:rsid w:val="00407380"/>
    <w:rsid w:val="00410E96"/>
    <w:rsid w:val="00411467"/>
    <w:rsid w:val="00412107"/>
    <w:rsid w:val="004131E1"/>
    <w:rsid w:val="0041331D"/>
    <w:rsid w:val="00414A55"/>
    <w:rsid w:val="00415A2E"/>
    <w:rsid w:val="004163C4"/>
    <w:rsid w:val="00416A5A"/>
    <w:rsid w:val="00417810"/>
    <w:rsid w:val="00420EB8"/>
    <w:rsid w:val="004217EA"/>
    <w:rsid w:val="0042191A"/>
    <w:rsid w:val="00422EDE"/>
    <w:rsid w:val="00425C1E"/>
    <w:rsid w:val="00430DE5"/>
    <w:rsid w:val="00431395"/>
    <w:rsid w:val="004314BE"/>
    <w:rsid w:val="004332F8"/>
    <w:rsid w:val="00435D78"/>
    <w:rsid w:val="00435FCA"/>
    <w:rsid w:val="00436702"/>
    <w:rsid w:val="0043732B"/>
    <w:rsid w:val="00437E3E"/>
    <w:rsid w:val="00441C12"/>
    <w:rsid w:val="00442962"/>
    <w:rsid w:val="00443678"/>
    <w:rsid w:val="00444315"/>
    <w:rsid w:val="004450E7"/>
    <w:rsid w:val="004468A1"/>
    <w:rsid w:val="004468F4"/>
    <w:rsid w:val="00447D8A"/>
    <w:rsid w:val="00452651"/>
    <w:rsid w:val="0045507E"/>
    <w:rsid w:val="0045600C"/>
    <w:rsid w:val="00456A4A"/>
    <w:rsid w:val="004635FF"/>
    <w:rsid w:val="00466033"/>
    <w:rsid w:val="0047142A"/>
    <w:rsid w:val="004720A3"/>
    <w:rsid w:val="00474F6A"/>
    <w:rsid w:val="00475120"/>
    <w:rsid w:val="00483660"/>
    <w:rsid w:val="004838A5"/>
    <w:rsid w:val="00483AC3"/>
    <w:rsid w:val="00486563"/>
    <w:rsid w:val="00487F01"/>
    <w:rsid w:val="004906F4"/>
    <w:rsid w:val="00492161"/>
    <w:rsid w:val="00494068"/>
    <w:rsid w:val="00494AB9"/>
    <w:rsid w:val="00494AD4"/>
    <w:rsid w:val="00494FFF"/>
    <w:rsid w:val="00495007"/>
    <w:rsid w:val="00495182"/>
    <w:rsid w:val="004968C9"/>
    <w:rsid w:val="00496FC1"/>
    <w:rsid w:val="00497A56"/>
    <w:rsid w:val="004A0C3D"/>
    <w:rsid w:val="004A2525"/>
    <w:rsid w:val="004A2852"/>
    <w:rsid w:val="004A3A0A"/>
    <w:rsid w:val="004A60FB"/>
    <w:rsid w:val="004A72C0"/>
    <w:rsid w:val="004A7536"/>
    <w:rsid w:val="004A76DC"/>
    <w:rsid w:val="004B2A8A"/>
    <w:rsid w:val="004B2C7B"/>
    <w:rsid w:val="004B341B"/>
    <w:rsid w:val="004B3EC3"/>
    <w:rsid w:val="004C1DA6"/>
    <w:rsid w:val="004C2518"/>
    <w:rsid w:val="004C2958"/>
    <w:rsid w:val="004C3177"/>
    <w:rsid w:val="004C661F"/>
    <w:rsid w:val="004C6CCB"/>
    <w:rsid w:val="004C7F8A"/>
    <w:rsid w:val="004D2BC9"/>
    <w:rsid w:val="004D412B"/>
    <w:rsid w:val="004D4673"/>
    <w:rsid w:val="004D53A8"/>
    <w:rsid w:val="004D6BF3"/>
    <w:rsid w:val="004E11E0"/>
    <w:rsid w:val="004E1409"/>
    <w:rsid w:val="004E2A62"/>
    <w:rsid w:val="004E4B08"/>
    <w:rsid w:val="004E4C90"/>
    <w:rsid w:val="004E7A09"/>
    <w:rsid w:val="004E7ACD"/>
    <w:rsid w:val="004F1D71"/>
    <w:rsid w:val="004F2E8C"/>
    <w:rsid w:val="004F54E0"/>
    <w:rsid w:val="004F6461"/>
    <w:rsid w:val="004F6D47"/>
    <w:rsid w:val="00500062"/>
    <w:rsid w:val="0050282C"/>
    <w:rsid w:val="005028D4"/>
    <w:rsid w:val="00502F08"/>
    <w:rsid w:val="005053AC"/>
    <w:rsid w:val="005053C1"/>
    <w:rsid w:val="005062ED"/>
    <w:rsid w:val="00506642"/>
    <w:rsid w:val="0051068C"/>
    <w:rsid w:val="00511122"/>
    <w:rsid w:val="00511991"/>
    <w:rsid w:val="00513634"/>
    <w:rsid w:val="005156C6"/>
    <w:rsid w:val="005167EB"/>
    <w:rsid w:val="005175CC"/>
    <w:rsid w:val="00520B91"/>
    <w:rsid w:val="00520E07"/>
    <w:rsid w:val="005217BB"/>
    <w:rsid w:val="00524C19"/>
    <w:rsid w:val="00525E26"/>
    <w:rsid w:val="0052676E"/>
    <w:rsid w:val="00526FD3"/>
    <w:rsid w:val="00527345"/>
    <w:rsid w:val="00532174"/>
    <w:rsid w:val="00535F00"/>
    <w:rsid w:val="00537805"/>
    <w:rsid w:val="00537FAB"/>
    <w:rsid w:val="005459D2"/>
    <w:rsid w:val="00550DDC"/>
    <w:rsid w:val="0055272E"/>
    <w:rsid w:val="00555AF8"/>
    <w:rsid w:val="00556979"/>
    <w:rsid w:val="00557848"/>
    <w:rsid w:val="00557AAD"/>
    <w:rsid w:val="005615AA"/>
    <w:rsid w:val="005615F4"/>
    <w:rsid w:val="00562794"/>
    <w:rsid w:val="005635AC"/>
    <w:rsid w:val="00567F64"/>
    <w:rsid w:val="005733DD"/>
    <w:rsid w:val="00574252"/>
    <w:rsid w:val="00574C73"/>
    <w:rsid w:val="0057505F"/>
    <w:rsid w:val="00582457"/>
    <w:rsid w:val="005860BF"/>
    <w:rsid w:val="005917B9"/>
    <w:rsid w:val="00591A30"/>
    <w:rsid w:val="0059244E"/>
    <w:rsid w:val="0059348C"/>
    <w:rsid w:val="00594D8B"/>
    <w:rsid w:val="00596847"/>
    <w:rsid w:val="00597FF0"/>
    <w:rsid w:val="005A12D1"/>
    <w:rsid w:val="005A23F4"/>
    <w:rsid w:val="005A5CA7"/>
    <w:rsid w:val="005A632B"/>
    <w:rsid w:val="005B15A0"/>
    <w:rsid w:val="005B3CCB"/>
    <w:rsid w:val="005B49B9"/>
    <w:rsid w:val="005B6234"/>
    <w:rsid w:val="005B73E8"/>
    <w:rsid w:val="005C037F"/>
    <w:rsid w:val="005C2E06"/>
    <w:rsid w:val="005C33AA"/>
    <w:rsid w:val="005C48AE"/>
    <w:rsid w:val="005C4A2A"/>
    <w:rsid w:val="005C5864"/>
    <w:rsid w:val="005D28AB"/>
    <w:rsid w:val="005D2A26"/>
    <w:rsid w:val="005D4095"/>
    <w:rsid w:val="005D7C4C"/>
    <w:rsid w:val="005E1113"/>
    <w:rsid w:val="005E1D13"/>
    <w:rsid w:val="005E206F"/>
    <w:rsid w:val="005E21BB"/>
    <w:rsid w:val="005E26FD"/>
    <w:rsid w:val="005E45C5"/>
    <w:rsid w:val="005E45EF"/>
    <w:rsid w:val="005E4EA6"/>
    <w:rsid w:val="005E5966"/>
    <w:rsid w:val="005E6080"/>
    <w:rsid w:val="005E65A0"/>
    <w:rsid w:val="005F24C2"/>
    <w:rsid w:val="005F2B1F"/>
    <w:rsid w:val="005F2E7B"/>
    <w:rsid w:val="005F4CD2"/>
    <w:rsid w:val="005F6B23"/>
    <w:rsid w:val="00601091"/>
    <w:rsid w:val="006015C4"/>
    <w:rsid w:val="00602CE4"/>
    <w:rsid w:val="00603665"/>
    <w:rsid w:val="00603E4D"/>
    <w:rsid w:val="00605597"/>
    <w:rsid w:val="00607C4A"/>
    <w:rsid w:val="00611257"/>
    <w:rsid w:val="00612428"/>
    <w:rsid w:val="006125C0"/>
    <w:rsid w:val="00612693"/>
    <w:rsid w:val="00615278"/>
    <w:rsid w:val="006165EE"/>
    <w:rsid w:val="00616CB6"/>
    <w:rsid w:val="0061721D"/>
    <w:rsid w:val="006217DD"/>
    <w:rsid w:val="006271FF"/>
    <w:rsid w:val="00630728"/>
    <w:rsid w:val="00632B27"/>
    <w:rsid w:val="0063606E"/>
    <w:rsid w:val="00636368"/>
    <w:rsid w:val="0064066D"/>
    <w:rsid w:val="006427CB"/>
    <w:rsid w:val="00643188"/>
    <w:rsid w:val="00643985"/>
    <w:rsid w:val="00644330"/>
    <w:rsid w:val="0064658E"/>
    <w:rsid w:val="00646F63"/>
    <w:rsid w:val="006531EE"/>
    <w:rsid w:val="006532E8"/>
    <w:rsid w:val="006535A6"/>
    <w:rsid w:val="00655B40"/>
    <w:rsid w:val="006575E1"/>
    <w:rsid w:val="00661C76"/>
    <w:rsid w:val="0066392C"/>
    <w:rsid w:val="00663C39"/>
    <w:rsid w:val="00670BAD"/>
    <w:rsid w:val="00671C3B"/>
    <w:rsid w:val="00673D6F"/>
    <w:rsid w:val="0067461F"/>
    <w:rsid w:val="00675798"/>
    <w:rsid w:val="00677F79"/>
    <w:rsid w:val="00680157"/>
    <w:rsid w:val="00683471"/>
    <w:rsid w:val="00683589"/>
    <w:rsid w:val="006847DE"/>
    <w:rsid w:val="00684C6A"/>
    <w:rsid w:val="006877BE"/>
    <w:rsid w:val="00690C7F"/>
    <w:rsid w:val="00697776"/>
    <w:rsid w:val="00697F29"/>
    <w:rsid w:val="006A2468"/>
    <w:rsid w:val="006A7221"/>
    <w:rsid w:val="006A7C73"/>
    <w:rsid w:val="006B0461"/>
    <w:rsid w:val="006B27B2"/>
    <w:rsid w:val="006C246B"/>
    <w:rsid w:val="006C2CFD"/>
    <w:rsid w:val="006C2F6D"/>
    <w:rsid w:val="006C3BED"/>
    <w:rsid w:val="006C3E7E"/>
    <w:rsid w:val="006C5258"/>
    <w:rsid w:val="006C596F"/>
    <w:rsid w:val="006C756C"/>
    <w:rsid w:val="006D1387"/>
    <w:rsid w:val="006D2BE9"/>
    <w:rsid w:val="006D6B96"/>
    <w:rsid w:val="006D7807"/>
    <w:rsid w:val="006E0BB7"/>
    <w:rsid w:val="006E18C1"/>
    <w:rsid w:val="006E21B6"/>
    <w:rsid w:val="006E238A"/>
    <w:rsid w:val="006E549E"/>
    <w:rsid w:val="006E57CB"/>
    <w:rsid w:val="006E694C"/>
    <w:rsid w:val="006F16AD"/>
    <w:rsid w:val="006F26EB"/>
    <w:rsid w:val="006F294B"/>
    <w:rsid w:val="006F4044"/>
    <w:rsid w:val="006F4E55"/>
    <w:rsid w:val="006F72F4"/>
    <w:rsid w:val="006F7EDF"/>
    <w:rsid w:val="00700420"/>
    <w:rsid w:val="0070344D"/>
    <w:rsid w:val="0071008A"/>
    <w:rsid w:val="0071008F"/>
    <w:rsid w:val="00710CD7"/>
    <w:rsid w:val="007116CA"/>
    <w:rsid w:val="00712B10"/>
    <w:rsid w:val="007142D6"/>
    <w:rsid w:val="00721424"/>
    <w:rsid w:val="00721F04"/>
    <w:rsid w:val="00724492"/>
    <w:rsid w:val="00724928"/>
    <w:rsid w:val="007279C5"/>
    <w:rsid w:val="00727B20"/>
    <w:rsid w:val="0073105E"/>
    <w:rsid w:val="007328D9"/>
    <w:rsid w:val="00735542"/>
    <w:rsid w:val="00736A33"/>
    <w:rsid w:val="00737B52"/>
    <w:rsid w:val="007400F5"/>
    <w:rsid w:val="00740AA9"/>
    <w:rsid w:val="00744BF7"/>
    <w:rsid w:val="00745A72"/>
    <w:rsid w:val="0074671C"/>
    <w:rsid w:val="00747EB1"/>
    <w:rsid w:val="00751FC0"/>
    <w:rsid w:val="00752633"/>
    <w:rsid w:val="007529A9"/>
    <w:rsid w:val="00753BF8"/>
    <w:rsid w:val="00754D45"/>
    <w:rsid w:val="00760A47"/>
    <w:rsid w:val="007617DE"/>
    <w:rsid w:val="0076241F"/>
    <w:rsid w:val="00762519"/>
    <w:rsid w:val="0076467A"/>
    <w:rsid w:val="00766154"/>
    <w:rsid w:val="0076622D"/>
    <w:rsid w:val="007666B0"/>
    <w:rsid w:val="007675AB"/>
    <w:rsid w:val="00770BA3"/>
    <w:rsid w:val="00771778"/>
    <w:rsid w:val="00771B45"/>
    <w:rsid w:val="007746EE"/>
    <w:rsid w:val="00781E48"/>
    <w:rsid w:val="00782FD3"/>
    <w:rsid w:val="00783C4A"/>
    <w:rsid w:val="00784D46"/>
    <w:rsid w:val="00790012"/>
    <w:rsid w:val="007905BC"/>
    <w:rsid w:val="007916FA"/>
    <w:rsid w:val="0079217C"/>
    <w:rsid w:val="00792A07"/>
    <w:rsid w:val="007936E0"/>
    <w:rsid w:val="007939D9"/>
    <w:rsid w:val="00793D19"/>
    <w:rsid w:val="00793DFE"/>
    <w:rsid w:val="007960E6"/>
    <w:rsid w:val="00796EB7"/>
    <w:rsid w:val="007A1DF0"/>
    <w:rsid w:val="007A3397"/>
    <w:rsid w:val="007A3B0B"/>
    <w:rsid w:val="007A453C"/>
    <w:rsid w:val="007A47A3"/>
    <w:rsid w:val="007A6C6D"/>
    <w:rsid w:val="007B1DEC"/>
    <w:rsid w:val="007B2708"/>
    <w:rsid w:val="007B270E"/>
    <w:rsid w:val="007B525E"/>
    <w:rsid w:val="007B5C54"/>
    <w:rsid w:val="007B6EBC"/>
    <w:rsid w:val="007C06B1"/>
    <w:rsid w:val="007C1C01"/>
    <w:rsid w:val="007C1D6E"/>
    <w:rsid w:val="007C339E"/>
    <w:rsid w:val="007C3E8C"/>
    <w:rsid w:val="007C65D6"/>
    <w:rsid w:val="007C733F"/>
    <w:rsid w:val="007D1EEE"/>
    <w:rsid w:val="007D3F4E"/>
    <w:rsid w:val="007D6F08"/>
    <w:rsid w:val="007E1025"/>
    <w:rsid w:val="007E1FD0"/>
    <w:rsid w:val="007E2ADE"/>
    <w:rsid w:val="007E3196"/>
    <w:rsid w:val="007E34EE"/>
    <w:rsid w:val="007E5516"/>
    <w:rsid w:val="007E63ED"/>
    <w:rsid w:val="007F0151"/>
    <w:rsid w:val="007F1AB1"/>
    <w:rsid w:val="007F296D"/>
    <w:rsid w:val="007F4B53"/>
    <w:rsid w:val="007F6283"/>
    <w:rsid w:val="008039D8"/>
    <w:rsid w:val="00804D52"/>
    <w:rsid w:val="00805381"/>
    <w:rsid w:val="0080566A"/>
    <w:rsid w:val="008056F4"/>
    <w:rsid w:val="00810651"/>
    <w:rsid w:val="008137AF"/>
    <w:rsid w:val="00814746"/>
    <w:rsid w:val="00816BCC"/>
    <w:rsid w:val="008264DA"/>
    <w:rsid w:val="00827831"/>
    <w:rsid w:val="00834488"/>
    <w:rsid w:val="00834D9C"/>
    <w:rsid w:val="0084051E"/>
    <w:rsid w:val="00844352"/>
    <w:rsid w:val="00844B4C"/>
    <w:rsid w:val="00851B5C"/>
    <w:rsid w:val="00852260"/>
    <w:rsid w:val="0085254F"/>
    <w:rsid w:val="0085446A"/>
    <w:rsid w:val="0085559F"/>
    <w:rsid w:val="008555EB"/>
    <w:rsid w:val="008613B9"/>
    <w:rsid w:val="008614BD"/>
    <w:rsid w:val="00862792"/>
    <w:rsid w:val="00863DAF"/>
    <w:rsid w:val="008647A2"/>
    <w:rsid w:val="00864C26"/>
    <w:rsid w:val="00865856"/>
    <w:rsid w:val="00865906"/>
    <w:rsid w:val="008661AE"/>
    <w:rsid w:val="00866F79"/>
    <w:rsid w:val="00867C53"/>
    <w:rsid w:val="00871B5A"/>
    <w:rsid w:val="00873D2E"/>
    <w:rsid w:val="00876316"/>
    <w:rsid w:val="00877650"/>
    <w:rsid w:val="00877CD4"/>
    <w:rsid w:val="008839EE"/>
    <w:rsid w:val="00884190"/>
    <w:rsid w:val="0088510E"/>
    <w:rsid w:val="008855AB"/>
    <w:rsid w:val="00886757"/>
    <w:rsid w:val="00887E28"/>
    <w:rsid w:val="00890153"/>
    <w:rsid w:val="00892541"/>
    <w:rsid w:val="00892806"/>
    <w:rsid w:val="00894E4F"/>
    <w:rsid w:val="00896C66"/>
    <w:rsid w:val="008978BB"/>
    <w:rsid w:val="008A0F14"/>
    <w:rsid w:val="008A5DE4"/>
    <w:rsid w:val="008B01D7"/>
    <w:rsid w:val="008B0693"/>
    <w:rsid w:val="008B138C"/>
    <w:rsid w:val="008B5A6F"/>
    <w:rsid w:val="008B7FCE"/>
    <w:rsid w:val="008C0EF2"/>
    <w:rsid w:val="008C69B4"/>
    <w:rsid w:val="008C7AA4"/>
    <w:rsid w:val="008D0342"/>
    <w:rsid w:val="008D4E03"/>
    <w:rsid w:val="008D563C"/>
    <w:rsid w:val="008E0B8C"/>
    <w:rsid w:val="008E0C24"/>
    <w:rsid w:val="008E0E27"/>
    <w:rsid w:val="008E29DE"/>
    <w:rsid w:val="008E34C5"/>
    <w:rsid w:val="008E4CEA"/>
    <w:rsid w:val="008E503E"/>
    <w:rsid w:val="008E6C5B"/>
    <w:rsid w:val="008F6DCB"/>
    <w:rsid w:val="00900C18"/>
    <w:rsid w:val="009030B5"/>
    <w:rsid w:val="00903B5A"/>
    <w:rsid w:val="009043F8"/>
    <w:rsid w:val="00904B2C"/>
    <w:rsid w:val="009070FA"/>
    <w:rsid w:val="00907513"/>
    <w:rsid w:val="009113A9"/>
    <w:rsid w:val="009117B3"/>
    <w:rsid w:val="009148BE"/>
    <w:rsid w:val="0091524E"/>
    <w:rsid w:val="0092314A"/>
    <w:rsid w:val="00923688"/>
    <w:rsid w:val="00927284"/>
    <w:rsid w:val="00932C8D"/>
    <w:rsid w:val="00934489"/>
    <w:rsid w:val="0093671D"/>
    <w:rsid w:val="00936D4E"/>
    <w:rsid w:val="00942754"/>
    <w:rsid w:val="0094284B"/>
    <w:rsid w:val="00943BEB"/>
    <w:rsid w:val="009443D6"/>
    <w:rsid w:val="009444FA"/>
    <w:rsid w:val="009448A3"/>
    <w:rsid w:val="00950E1C"/>
    <w:rsid w:val="00951D05"/>
    <w:rsid w:val="00952984"/>
    <w:rsid w:val="00952B3D"/>
    <w:rsid w:val="0095590B"/>
    <w:rsid w:val="009562BD"/>
    <w:rsid w:val="00957684"/>
    <w:rsid w:val="00960E5F"/>
    <w:rsid w:val="00960FB9"/>
    <w:rsid w:val="00961114"/>
    <w:rsid w:val="00961863"/>
    <w:rsid w:val="00961A6F"/>
    <w:rsid w:val="00962FAF"/>
    <w:rsid w:val="00964BA1"/>
    <w:rsid w:val="009721DA"/>
    <w:rsid w:val="0097260A"/>
    <w:rsid w:val="00973081"/>
    <w:rsid w:val="00975C69"/>
    <w:rsid w:val="00984B8C"/>
    <w:rsid w:val="00986B5C"/>
    <w:rsid w:val="00987426"/>
    <w:rsid w:val="00987E5D"/>
    <w:rsid w:val="009906F7"/>
    <w:rsid w:val="00992E73"/>
    <w:rsid w:val="00993CE8"/>
    <w:rsid w:val="009944DD"/>
    <w:rsid w:val="0099737A"/>
    <w:rsid w:val="009A2D48"/>
    <w:rsid w:val="009A52F1"/>
    <w:rsid w:val="009A55DA"/>
    <w:rsid w:val="009A7042"/>
    <w:rsid w:val="009A710A"/>
    <w:rsid w:val="009A7EA2"/>
    <w:rsid w:val="009B51DF"/>
    <w:rsid w:val="009B718A"/>
    <w:rsid w:val="009C0E8F"/>
    <w:rsid w:val="009C12DA"/>
    <w:rsid w:val="009C23F5"/>
    <w:rsid w:val="009C25B2"/>
    <w:rsid w:val="009C2DE1"/>
    <w:rsid w:val="009C2E05"/>
    <w:rsid w:val="009C525C"/>
    <w:rsid w:val="009D0A04"/>
    <w:rsid w:val="009D0F4D"/>
    <w:rsid w:val="009D2371"/>
    <w:rsid w:val="009D32BF"/>
    <w:rsid w:val="009D611A"/>
    <w:rsid w:val="009D75D9"/>
    <w:rsid w:val="009E0489"/>
    <w:rsid w:val="009E1282"/>
    <w:rsid w:val="009E17E7"/>
    <w:rsid w:val="009E1F06"/>
    <w:rsid w:val="009E364B"/>
    <w:rsid w:val="009E3FDA"/>
    <w:rsid w:val="009E7144"/>
    <w:rsid w:val="009F03CC"/>
    <w:rsid w:val="009F05BF"/>
    <w:rsid w:val="009F20BD"/>
    <w:rsid w:val="009F69AE"/>
    <w:rsid w:val="009F6D2A"/>
    <w:rsid w:val="009F6E5C"/>
    <w:rsid w:val="00A04457"/>
    <w:rsid w:val="00A059C8"/>
    <w:rsid w:val="00A07A43"/>
    <w:rsid w:val="00A11CA7"/>
    <w:rsid w:val="00A15076"/>
    <w:rsid w:val="00A16A4B"/>
    <w:rsid w:val="00A217AE"/>
    <w:rsid w:val="00A241D4"/>
    <w:rsid w:val="00A25514"/>
    <w:rsid w:val="00A32924"/>
    <w:rsid w:val="00A357E9"/>
    <w:rsid w:val="00A37AEA"/>
    <w:rsid w:val="00A37F62"/>
    <w:rsid w:val="00A400A6"/>
    <w:rsid w:val="00A4063A"/>
    <w:rsid w:val="00A40738"/>
    <w:rsid w:val="00A407FF"/>
    <w:rsid w:val="00A409FC"/>
    <w:rsid w:val="00A40B67"/>
    <w:rsid w:val="00A458BE"/>
    <w:rsid w:val="00A45FBF"/>
    <w:rsid w:val="00A463CA"/>
    <w:rsid w:val="00A4660B"/>
    <w:rsid w:val="00A563D6"/>
    <w:rsid w:val="00A61534"/>
    <w:rsid w:val="00A61C3A"/>
    <w:rsid w:val="00A621A0"/>
    <w:rsid w:val="00A62779"/>
    <w:rsid w:val="00A6556B"/>
    <w:rsid w:val="00A661BA"/>
    <w:rsid w:val="00A66A00"/>
    <w:rsid w:val="00A67690"/>
    <w:rsid w:val="00A7248B"/>
    <w:rsid w:val="00A74C69"/>
    <w:rsid w:val="00A8008A"/>
    <w:rsid w:val="00A8035D"/>
    <w:rsid w:val="00A80A09"/>
    <w:rsid w:val="00A81509"/>
    <w:rsid w:val="00A81A46"/>
    <w:rsid w:val="00A81EF7"/>
    <w:rsid w:val="00A850AC"/>
    <w:rsid w:val="00A85C86"/>
    <w:rsid w:val="00A879C6"/>
    <w:rsid w:val="00A90B8C"/>
    <w:rsid w:val="00A94355"/>
    <w:rsid w:val="00A943ED"/>
    <w:rsid w:val="00A94A44"/>
    <w:rsid w:val="00A960D2"/>
    <w:rsid w:val="00A96CE5"/>
    <w:rsid w:val="00AA494F"/>
    <w:rsid w:val="00AA5BAA"/>
    <w:rsid w:val="00AA6ABA"/>
    <w:rsid w:val="00AB058B"/>
    <w:rsid w:val="00AB103F"/>
    <w:rsid w:val="00AB2739"/>
    <w:rsid w:val="00AB30C4"/>
    <w:rsid w:val="00AB5C0E"/>
    <w:rsid w:val="00AB5F8D"/>
    <w:rsid w:val="00AC6F90"/>
    <w:rsid w:val="00AD051A"/>
    <w:rsid w:val="00AD0CB9"/>
    <w:rsid w:val="00AD1CDE"/>
    <w:rsid w:val="00AD1F5C"/>
    <w:rsid w:val="00AD2D07"/>
    <w:rsid w:val="00AD4C6E"/>
    <w:rsid w:val="00AD5238"/>
    <w:rsid w:val="00AD523B"/>
    <w:rsid w:val="00AD637F"/>
    <w:rsid w:val="00AD750E"/>
    <w:rsid w:val="00AE1C3B"/>
    <w:rsid w:val="00AF1275"/>
    <w:rsid w:val="00AF3ED1"/>
    <w:rsid w:val="00AF4A1C"/>
    <w:rsid w:val="00AF4A3B"/>
    <w:rsid w:val="00B02FCA"/>
    <w:rsid w:val="00B0436A"/>
    <w:rsid w:val="00B05DD5"/>
    <w:rsid w:val="00B0724E"/>
    <w:rsid w:val="00B1122F"/>
    <w:rsid w:val="00B126CF"/>
    <w:rsid w:val="00B13E45"/>
    <w:rsid w:val="00B140F7"/>
    <w:rsid w:val="00B16857"/>
    <w:rsid w:val="00B17DA5"/>
    <w:rsid w:val="00B17DEF"/>
    <w:rsid w:val="00B20299"/>
    <w:rsid w:val="00B241F6"/>
    <w:rsid w:val="00B25347"/>
    <w:rsid w:val="00B25824"/>
    <w:rsid w:val="00B26BE1"/>
    <w:rsid w:val="00B312E6"/>
    <w:rsid w:val="00B32C6A"/>
    <w:rsid w:val="00B33EE5"/>
    <w:rsid w:val="00B340CF"/>
    <w:rsid w:val="00B35F79"/>
    <w:rsid w:val="00B3605F"/>
    <w:rsid w:val="00B36412"/>
    <w:rsid w:val="00B36D10"/>
    <w:rsid w:val="00B4220C"/>
    <w:rsid w:val="00B4388F"/>
    <w:rsid w:val="00B4771E"/>
    <w:rsid w:val="00B47E1F"/>
    <w:rsid w:val="00B51A99"/>
    <w:rsid w:val="00B52C75"/>
    <w:rsid w:val="00B53658"/>
    <w:rsid w:val="00B5372D"/>
    <w:rsid w:val="00B53D1D"/>
    <w:rsid w:val="00B54D9C"/>
    <w:rsid w:val="00B55DDC"/>
    <w:rsid w:val="00B605F4"/>
    <w:rsid w:val="00B61AA8"/>
    <w:rsid w:val="00B64D06"/>
    <w:rsid w:val="00B66697"/>
    <w:rsid w:val="00B6737A"/>
    <w:rsid w:val="00B67759"/>
    <w:rsid w:val="00B701DF"/>
    <w:rsid w:val="00B71125"/>
    <w:rsid w:val="00B71FED"/>
    <w:rsid w:val="00B72C32"/>
    <w:rsid w:val="00B74C37"/>
    <w:rsid w:val="00B75E8C"/>
    <w:rsid w:val="00B800B0"/>
    <w:rsid w:val="00B80683"/>
    <w:rsid w:val="00B84B8E"/>
    <w:rsid w:val="00B85293"/>
    <w:rsid w:val="00B9319B"/>
    <w:rsid w:val="00B93EF5"/>
    <w:rsid w:val="00B948AD"/>
    <w:rsid w:val="00B95321"/>
    <w:rsid w:val="00B966B2"/>
    <w:rsid w:val="00B9767D"/>
    <w:rsid w:val="00BA2129"/>
    <w:rsid w:val="00BA2274"/>
    <w:rsid w:val="00BA5500"/>
    <w:rsid w:val="00BB2DB0"/>
    <w:rsid w:val="00BB383D"/>
    <w:rsid w:val="00BC159A"/>
    <w:rsid w:val="00BC1777"/>
    <w:rsid w:val="00BC40E0"/>
    <w:rsid w:val="00BC474E"/>
    <w:rsid w:val="00BD5D86"/>
    <w:rsid w:val="00BD793D"/>
    <w:rsid w:val="00BD7DF2"/>
    <w:rsid w:val="00BD7F0B"/>
    <w:rsid w:val="00BE2195"/>
    <w:rsid w:val="00BE252F"/>
    <w:rsid w:val="00BE3CAF"/>
    <w:rsid w:val="00BE68D3"/>
    <w:rsid w:val="00BE73EB"/>
    <w:rsid w:val="00BE7612"/>
    <w:rsid w:val="00BE76AD"/>
    <w:rsid w:val="00BF0494"/>
    <w:rsid w:val="00BF3832"/>
    <w:rsid w:val="00BF4764"/>
    <w:rsid w:val="00BF70CC"/>
    <w:rsid w:val="00C004A9"/>
    <w:rsid w:val="00C00957"/>
    <w:rsid w:val="00C0216E"/>
    <w:rsid w:val="00C032F5"/>
    <w:rsid w:val="00C07D1A"/>
    <w:rsid w:val="00C10113"/>
    <w:rsid w:val="00C152DD"/>
    <w:rsid w:val="00C15C61"/>
    <w:rsid w:val="00C15D27"/>
    <w:rsid w:val="00C16A48"/>
    <w:rsid w:val="00C17AFF"/>
    <w:rsid w:val="00C204F2"/>
    <w:rsid w:val="00C2135E"/>
    <w:rsid w:val="00C22FE8"/>
    <w:rsid w:val="00C2306C"/>
    <w:rsid w:val="00C2330B"/>
    <w:rsid w:val="00C2512E"/>
    <w:rsid w:val="00C25BFE"/>
    <w:rsid w:val="00C25DF4"/>
    <w:rsid w:val="00C30121"/>
    <w:rsid w:val="00C349DB"/>
    <w:rsid w:val="00C36A9F"/>
    <w:rsid w:val="00C36BB1"/>
    <w:rsid w:val="00C413A4"/>
    <w:rsid w:val="00C41513"/>
    <w:rsid w:val="00C434F3"/>
    <w:rsid w:val="00C4388D"/>
    <w:rsid w:val="00C43BC3"/>
    <w:rsid w:val="00C45120"/>
    <w:rsid w:val="00C457F8"/>
    <w:rsid w:val="00C4792D"/>
    <w:rsid w:val="00C47C3F"/>
    <w:rsid w:val="00C53930"/>
    <w:rsid w:val="00C53DA5"/>
    <w:rsid w:val="00C54511"/>
    <w:rsid w:val="00C55554"/>
    <w:rsid w:val="00C573FA"/>
    <w:rsid w:val="00C57B82"/>
    <w:rsid w:val="00C6205D"/>
    <w:rsid w:val="00C62D77"/>
    <w:rsid w:val="00C64A19"/>
    <w:rsid w:val="00C6780C"/>
    <w:rsid w:val="00C7043A"/>
    <w:rsid w:val="00C74E96"/>
    <w:rsid w:val="00C807C0"/>
    <w:rsid w:val="00C81D4A"/>
    <w:rsid w:val="00C82330"/>
    <w:rsid w:val="00C83CF8"/>
    <w:rsid w:val="00C84F72"/>
    <w:rsid w:val="00C864F8"/>
    <w:rsid w:val="00C8732C"/>
    <w:rsid w:val="00C963F0"/>
    <w:rsid w:val="00CA282C"/>
    <w:rsid w:val="00CA4B14"/>
    <w:rsid w:val="00CA6902"/>
    <w:rsid w:val="00CA7668"/>
    <w:rsid w:val="00CB1C55"/>
    <w:rsid w:val="00CB2790"/>
    <w:rsid w:val="00CB2926"/>
    <w:rsid w:val="00CB2D85"/>
    <w:rsid w:val="00CB32C6"/>
    <w:rsid w:val="00CB3578"/>
    <w:rsid w:val="00CB4953"/>
    <w:rsid w:val="00CB4FD8"/>
    <w:rsid w:val="00CC10C4"/>
    <w:rsid w:val="00CC244A"/>
    <w:rsid w:val="00CC41DF"/>
    <w:rsid w:val="00CC438D"/>
    <w:rsid w:val="00CC4A14"/>
    <w:rsid w:val="00CC612A"/>
    <w:rsid w:val="00CD0B37"/>
    <w:rsid w:val="00CE250C"/>
    <w:rsid w:val="00CE6974"/>
    <w:rsid w:val="00CE72B6"/>
    <w:rsid w:val="00CF56A9"/>
    <w:rsid w:val="00CF6346"/>
    <w:rsid w:val="00CF78BE"/>
    <w:rsid w:val="00D00BC2"/>
    <w:rsid w:val="00D01A0E"/>
    <w:rsid w:val="00D026F7"/>
    <w:rsid w:val="00D02807"/>
    <w:rsid w:val="00D02F29"/>
    <w:rsid w:val="00D037A5"/>
    <w:rsid w:val="00D052B2"/>
    <w:rsid w:val="00D06AE0"/>
    <w:rsid w:val="00D110D7"/>
    <w:rsid w:val="00D116D8"/>
    <w:rsid w:val="00D13354"/>
    <w:rsid w:val="00D14E87"/>
    <w:rsid w:val="00D16AED"/>
    <w:rsid w:val="00D2220F"/>
    <w:rsid w:val="00D22503"/>
    <w:rsid w:val="00D23AE4"/>
    <w:rsid w:val="00D23CBC"/>
    <w:rsid w:val="00D24624"/>
    <w:rsid w:val="00D24C41"/>
    <w:rsid w:val="00D25B69"/>
    <w:rsid w:val="00D25C7E"/>
    <w:rsid w:val="00D309B1"/>
    <w:rsid w:val="00D30E20"/>
    <w:rsid w:val="00D3124C"/>
    <w:rsid w:val="00D315EC"/>
    <w:rsid w:val="00D318F9"/>
    <w:rsid w:val="00D321F2"/>
    <w:rsid w:val="00D322C1"/>
    <w:rsid w:val="00D324D5"/>
    <w:rsid w:val="00D32BB1"/>
    <w:rsid w:val="00D34326"/>
    <w:rsid w:val="00D356B9"/>
    <w:rsid w:val="00D358D1"/>
    <w:rsid w:val="00D36E01"/>
    <w:rsid w:val="00D36F45"/>
    <w:rsid w:val="00D4021C"/>
    <w:rsid w:val="00D4036B"/>
    <w:rsid w:val="00D40CAF"/>
    <w:rsid w:val="00D417EE"/>
    <w:rsid w:val="00D42535"/>
    <w:rsid w:val="00D4265D"/>
    <w:rsid w:val="00D43099"/>
    <w:rsid w:val="00D43996"/>
    <w:rsid w:val="00D44B03"/>
    <w:rsid w:val="00D44E2B"/>
    <w:rsid w:val="00D45EDC"/>
    <w:rsid w:val="00D5020A"/>
    <w:rsid w:val="00D5442D"/>
    <w:rsid w:val="00D54E88"/>
    <w:rsid w:val="00D573D1"/>
    <w:rsid w:val="00D62402"/>
    <w:rsid w:val="00D629E4"/>
    <w:rsid w:val="00D62CBB"/>
    <w:rsid w:val="00D63202"/>
    <w:rsid w:val="00D67514"/>
    <w:rsid w:val="00D712E5"/>
    <w:rsid w:val="00D71556"/>
    <w:rsid w:val="00D728C4"/>
    <w:rsid w:val="00D7459A"/>
    <w:rsid w:val="00D77A99"/>
    <w:rsid w:val="00D806ED"/>
    <w:rsid w:val="00D807B9"/>
    <w:rsid w:val="00D84C8B"/>
    <w:rsid w:val="00D84D2F"/>
    <w:rsid w:val="00D8766C"/>
    <w:rsid w:val="00D90C88"/>
    <w:rsid w:val="00D90D83"/>
    <w:rsid w:val="00D90DE6"/>
    <w:rsid w:val="00D911BB"/>
    <w:rsid w:val="00D9122C"/>
    <w:rsid w:val="00D92561"/>
    <w:rsid w:val="00D92623"/>
    <w:rsid w:val="00D934F2"/>
    <w:rsid w:val="00D937E9"/>
    <w:rsid w:val="00D93D4B"/>
    <w:rsid w:val="00D9418A"/>
    <w:rsid w:val="00D9651F"/>
    <w:rsid w:val="00D968FC"/>
    <w:rsid w:val="00D96A28"/>
    <w:rsid w:val="00DA1652"/>
    <w:rsid w:val="00DA4046"/>
    <w:rsid w:val="00DA492B"/>
    <w:rsid w:val="00DA6AA3"/>
    <w:rsid w:val="00DB0DDC"/>
    <w:rsid w:val="00DB26C0"/>
    <w:rsid w:val="00DB6A99"/>
    <w:rsid w:val="00DB7ACE"/>
    <w:rsid w:val="00DC0F75"/>
    <w:rsid w:val="00DC4164"/>
    <w:rsid w:val="00DC5ABB"/>
    <w:rsid w:val="00DC5F65"/>
    <w:rsid w:val="00DC608B"/>
    <w:rsid w:val="00DD40ED"/>
    <w:rsid w:val="00DD6E37"/>
    <w:rsid w:val="00DD6E7C"/>
    <w:rsid w:val="00DE0D1C"/>
    <w:rsid w:val="00DE1315"/>
    <w:rsid w:val="00DE250E"/>
    <w:rsid w:val="00DE27F7"/>
    <w:rsid w:val="00DE4C50"/>
    <w:rsid w:val="00DF1B82"/>
    <w:rsid w:val="00DF2536"/>
    <w:rsid w:val="00DF3443"/>
    <w:rsid w:val="00DF51F6"/>
    <w:rsid w:val="00DF53B6"/>
    <w:rsid w:val="00DF5873"/>
    <w:rsid w:val="00DF5C9E"/>
    <w:rsid w:val="00DF7AD5"/>
    <w:rsid w:val="00E049BA"/>
    <w:rsid w:val="00E0595A"/>
    <w:rsid w:val="00E0644C"/>
    <w:rsid w:val="00E074E6"/>
    <w:rsid w:val="00E142A2"/>
    <w:rsid w:val="00E16216"/>
    <w:rsid w:val="00E172B4"/>
    <w:rsid w:val="00E20DC8"/>
    <w:rsid w:val="00E22052"/>
    <w:rsid w:val="00E224F1"/>
    <w:rsid w:val="00E22C2E"/>
    <w:rsid w:val="00E22FB0"/>
    <w:rsid w:val="00E253C1"/>
    <w:rsid w:val="00E2782B"/>
    <w:rsid w:val="00E3060E"/>
    <w:rsid w:val="00E315EB"/>
    <w:rsid w:val="00E31621"/>
    <w:rsid w:val="00E3569D"/>
    <w:rsid w:val="00E36143"/>
    <w:rsid w:val="00E376C6"/>
    <w:rsid w:val="00E45057"/>
    <w:rsid w:val="00E4758C"/>
    <w:rsid w:val="00E534E9"/>
    <w:rsid w:val="00E55EFB"/>
    <w:rsid w:val="00E5626A"/>
    <w:rsid w:val="00E60561"/>
    <w:rsid w:val="00E63370"/>
    <w:rsid w:val="00E63E6D"/>
    <w:rsid w:val="00E64147"/>
    <w:rsid w:val="00E64DBF"/>
    <w:rsid w:val="00E65D87"/>
    <w:rsid w:val="00E67D8A"/>
    <w:rsid w:val="00E7081A"/>
    <w:rsid w:val="00E70CD0"/>
    <w:rsid w:val="00E745CA"/>
    <w:rsid w:val="00E75E2A"/>
    <w:rsid w:val="00E76DCF"/>
    <w:rsid w:val="00E80496"/>
    <w:rsid w:val="00E80A02"/>
    <w:rsid w:val="00E80E40"/>
    <w:rsid w:val="00E80E94"/>
    <w:rsid w:val="00E834F4"/>
    <w:rsid w:val="00E84892"/>
    <w:rsid w:val="00E87049"/>
    <w:rsid w:val="00E91C21"/>
    <w:rsid w:val="00E91FB2"/>
    <w:rsid w:val="00E94EA4"/>
    <w:rsid w:val="00E96BD4"/>
    <w:rsid w:val="00EA0123"/>
    <w:rsid w:val="00EA1D64"/>
    <w:rsid w:val="00EA456A"/>
    <w:rsid w:val="00EA5472"/>
    <w:rsid w:val="00EA6A31"/>
    <w:rsid w:val="00EA7715"/>
    <w:rsid w:val="00EB0689"/>
    <w:rsid w:val="00EB2FDD"/>
    <w:rsid w:val="00EB30DC"/>
    <w:rsid w:val="00EB56B8"/>
    <w:rsid w:val="00EB5D0E"/>
    <w:rsid w:val="00EB5E94"/>
    <w:rsid w:val="00EB6EBA"/>
    <w:rsid w:val="00EC0BB4"/>
    <w:rsid w:val="00EC1557"/>
    <w:rsid w:val="00EC25B9"/>
    <w:rsid w:val="00EC4878"/>
    <w:rsid w:val="00EC641C"/>
    <w:rsid w:val="00ED078C"/>
    <w:rsid w:val="00ED4627"/>
    <w:rsid w:val="00ED540B"/>
    <w:rsid w:val="00ED6D52"/>
    <w:rsid w:val="00EE1E2A"/>
    <w:rsid w:val="00EE25B2"/>
    <w:rsid w:val="00EE38D1"/>
    <w:rsid w:val="00EF1A6A"/>
    <w:rsid w:val="00EF2124"/>
    <w:rsid w:val="00EF3FE3"/>
    <w:rsid w:val="00EF401A"/>
    <w:rsid w:val="00EF4128"/>
    <w:rsid w:val="00EF4F08"/>
    <w:rsid w:val="00F01F8E"/>
    <w:rsid w:val="00F02164"/>
    <w:rsid w:val="00F02CC2"/>
    <w:rsid w:val="00F05C65"/>
    <w:rsid w:val="00F05CDB"/>
    <w:rsid w:val="00F110B7"/>
    <w:rsid w:val="00F11932"/>
    <w:rsid w:val="00F12BE5"/>
    <w:rsid w:val="00F15C67"/>
    <w:rsid w:val="00F17335"/>
    <w:rsid w:val="00F21462"/>
    <w:rsid w:val="00F234EA"/>
    <w:rsid w:val="00F24770"/>
    <w:rsid w:val="00F257A1"/>
    <w:rsid w:val="00F25860"/>
    <w:rsid w:val="00F26384"/>
    <w:rsid w:val="00F30955"/>
    <w:rsid w:val="00F309E7"/>
    <w:rsid w:val="00F31031"/>
    <w:rsid w:val="00F3140C"/>
    <w:rsid w:val="00F323FB"/>
    <w:rsid w:val="00F3254B"/>
    <w:rsid w:val="00F327C6"/>
    <w:rsid w:val="00F328B3"/>
    <w:rsid w:val="00F345DB"/>
    <w:rsid w:val="00F3605F"/>
    <w:rsid w:val="00F379D6"/>
    <w:rsid w:val="00F40A60"/>
    <w:rsid w:val="00F40E78"/>
    <w:rsid w:val="00F43E07"/>
    <w:rsid w:val="00F44BA7"/>
    <w:rsid w:val="00F45FD6"/>
    <w:rsid w:val="00F46A1A"/>
    <w:rsid w:val="00F46F8C"/>
    <w:rsid w:val="00F4772B"/>
    <w:rsid w:val="00F50666"/>
    <w:rsid w:val="00F52CD9"/>
    <w:rsid w:val="00F53802"/>
    <w:rsid w:val="00F53E22"/>
    <w:rsid w:val="00F55F13"/>
    <w:rsid w:val="00F622D7"/>
    <w:rsid w:val="00F6340C"/>
    <w:rsid w:val="00F667A6"/>
    <w:rsid w:val="00F67045"/>
    <w:rsid w:val="00F709B7"/>
    <w:rsid w:val="00F70E39"/>
    <w:rsid w:val="00F74CF0"/>
    <w:rsid w:val="00F76D55"/>
    <w:rsid w:val="00F87245"/>
    <w:rsid w:val="00F92558"/>
    <w:rsid w:val="00F92711"/>
    <w:rsid w:val="00F9353A"/>
    <w:rsid w:val="00F94D01"/>
    <w:rsid w:val="00F96452"/>
    <w:rsid w:val="00F9714D"/>
    <w:rsid w:val="00F97515"/>
    <w:rsid w:val="00FA4B5C"/>
    <w:rsid w:val="00FA5584"/>
    <w:rsid w:val="00FA5B82"/>
    <w:rsid w:val="00FA68F8"/>
    <w:rsid w:val="00FA79B3"/>
    <w:rsid w:val="00FA7E38"/>
    <w:rsid w:val="00FB0602"/>
    <w:rsid w:val="00FB15A8"/>
    <w:rsid w:val="00FB2BF8"/>
    <w:rsid w:val="00FB4422"/>
    <w:rsid w:val="00FB6462"/>
    <w:rsid w:val="00FB68B0"/>
    <w:rsid w:val="00FC0CF3"/>
    <w:rsid w:val="00FC594A"/>
    <w:rsid w:val="00FC5CE9"/>
    <w:rsid w:val="00FC752A"/>
    <w:rsid w:val="00FD19E0"/>
    <w:rsid w:val="00FD2CA5"/>
    <w:rsid w:val="00FD696C"/>
    <w:rsid w:val="00FD6B3C"/>
    <w:rsid w:val="00FD6B7C"/>
    <w:rsid w:val="00FD73C1"/>
    <w:rsid w:val="00FE0B76"/>
    <w:rsid w:val="00FE1D3B"/>
    <w:rsid w:val="00FE4C1A"/>
    <w:rsid w:val="00FF1761"/>
    <w:rsid w:val="00FF19C4"/>
    <w:rsid w:val="00FF4522"/>
    <w:rsid w:val="00FF5185"/>
    <w:rsid w:val="00FF55BA"/>
    <w:rsid w:val="00FF669F"/>
    <w:rsid w:val="00FF7A1A"/>
    <w:rsid w:val="00FF7F5E"/>
    <w:rsid w:val="1CB5439C"/>
    <w:rsid w:val="59814325"/>
    <w:rsid w:val="7C9A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9393"/>
    <o:shapelayout v:ext="edit">
      <o:idmap v:ext="edit" data="1"/>
    </o:shapelayout>
  </w:shapeDefaults>
  <w:decimalSymbol w:val="."/>
  <w:listSeparator w:val=","/>
  <w14:docId w14:val="55A21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B0AC8C-7F89-4FFE-81EE-D4DBC2633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1</Pages>
  <Words>196</Words>
  <Characters>1099</Characters>
  <Application>Microsoft Office Word</Application>
  <DocSecurity>0</DocSecurity>
  <Lines>9</Lines>
  <Paragraphs>2</Paragraphs>
  <ScaleCrop>false</ScaleCrop>
  <Company>Sky123.Org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Jian-Bin Su</cp:lastModifiedBy>
  <cp:revision>268</cp:revision>
  <cp:lastPrinted>2023-01-05T06:47:00Z</cp:lastPrinted>
  <dcterms:created xsi:type="dcterms:W3CDTF">2021-06-17T01:29:00Z</dcterms:created>
  <dcterms:modified xsi:type="dcterms:W3CDTF">2023-12-2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6.746875</vt:r8>
  </property>
  <property fmtid="{D5CDD505-2E9C-101B-9397-08002B2CF9AE}" pid="4" name="KSOProductBuildVer">
    <vt:lpwstr>2052-11.1.0.11405</vt:lpwstr>
  </property>
  <property fmtid="{D5CDD505-2E9C-101B-9397-08002B2CF9AE}" pid="5" name="ICV">
    <vt:lpwstr>4F2B342F63104F9D8B3C4C0847E83589</vt:lpwstr>
  </property>
</Properties>
</file>